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535789" w14:textId="469B380C" w:rsidR="00D84427" w:rsidRDefault="00D84427" w:rsidP="00D84427">
      <w:pPr>
        <w:widowControl/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</w:pPr>
      <w:bookmarkStart w:id="0" w:name="_Hlk147180900"/>
      <w:bookmarkStart w:id="1" w:name="_Hlk147160183"/>
      <w:bookmarkStart w:id="2" w:name="_Hlk147160154"/>
      <w:bookmarkStart w:id="3" w:name="_Hlk147159986"/>
      <w:bookmarkStart w:id="4" w:name="_Hlk162902855"/>
      <w:r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  <w:t>Supplementary questionnaire</w:t>
      </w:r>
      <w:bookmarkEnd w:id="4"/>
      <w:r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  <w:t>:</w:t>
      </w:r>
    </w:p>
    <w:p w14:paraId="60C7BD7C" w14:textId="3DBAE976" w:rsidR="007048CA" w:rsidRPr="007048CA" w:rsidRDefault="007048CA" w:rsidP="007048CA">
      <w:pPr>
        <w:widowControl/>
        <w:jc w:val="center"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Question</w:t>
      </w:r>
      <w:r w:rsidR="00D84427"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  <w:t>n</w:t>
      </w:r>
      <w:r w:rsidRPr="007048CA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aire</w:t>
      </w:r>
    </w:p>
    <w:p w14:paraId="69BD1D48" w14:textId="77777777" w:rsidR="007048CA" w:rsidRPr="007048CA" w:rsidRDefault="007048CA" w:rsidP="007048CA">
      <w:pPr>
        <w:widowControl/>
        <w:ind w:firstLineChars="200" w:firstLine="361"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  <w:t>Please read the following entries carefully and fill in the information in "</w:t>
      </w:r>
      <w:r w:rsidRPr="007048CA"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  <w:u w:val="single"/>
        </w:rPr>
        <w:t xml:space="preserve">   </w:t>
      </w:r>
      <w:r w:rsidRPr="007048CA"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  <w:t>" and the corresponding option "</w:t>
      </w:r>
      <w:r w:rsidRPr="007048CA"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  <w:t>√</w:t>
      </w:r>
      <w:r w:rsidRPr="007048CA"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  <w:t xml:space="preserve">" according to your actual situation. This survey will cover your health condition, lifestyle and basic personal information in the past month. </w:t>
      </w:r>
      <w:r w:rsidRPr="007048CA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Your information will be kept strictly confidential and used only for research purposes. Your participation is very important to us and we appreciate your cooperation!</w:t>
      </w:r>
    </w:p>
    <w:p w14:paraId="17193ED5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</w:p>
    <w:p w14:paraId="3E8C2588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>Please indicate your basic information:</w:t>
      </w:r>
    </w:p>
    <w:p w14:paraId="21889612" w14:textId="475F554B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 xml:space="preserve">Gender: </w:t>
      </w:r>
      <w:proofErr w:type="gramStart"/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>[ ]</w:t>
      </w:r>
      <w:proofErr w:type="gramEnd"/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 xml:space="preserve"> Male [ ] Female [ ] Other</w:t>
      </w:r>
    </w:p>
    <w:p w14:paraId="0FF1E4D8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 xml:space="preserve">Date of Birth:                         </w:t>
      </w:r>
    </w:p>
    <w:p w14:paraId="4DE4DDB4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 xml:space="preserve">Age                        </w:t>
      </w:r>
    </w:p>
    <w:p w14:paraId="601A14CF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 xml:space="preserve">Nationality:                        </w:t>
      </w:r>
    </w:p>
    <w:p w14:paraId="639D41E8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22F65306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>Q1: How is your current marital status?</w:t>
      </w: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ab/>
      </w:r>
    </w:p>
    <w:p w14:paraId="5EDBDCAD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 xml:space="preserve">1) Single  </w:t>
      </w:r>
    </w:p>
    <w:p w14:paraId="33ADCE56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 xml:space="preserve">2) Married  </w:t>
      </w:r>
    </w:p>
    <w:p w14:paraId="2DD18BE4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 xml:space="preserve">3) Divorced </w:t>
      </w:r>
    </w:p>
    <w:p w14:paraId="5AF06AB7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>4) Widowed</w:t>
      </w:r>
    </w:p>
    <w:p w14:paraId="543AD3DC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6FDE6F8B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>Q2: Do you currently smoke?</w:t>
      </w:r>
    </w:p>
    <w:p w14:paraId="436A126B" w14:textId="55B7DB25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>1)Never</w:t>
      </w:r>
    </w:p>
    <w:p w14:paraId="57517480" w14:textId="095EFB8E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 xml:space="preserve">2)Yes </w:t>
      </w:r>
    </w:p>
    <w:p w14:paraId="6AEF4656" w14:textId="1BE51EC0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>3)Former</w:t>
      </w:r>
    </w:p>
    <w:p w14:paraId="786A4A66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20B52052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>Q3: Do you currently drink alcohol?</w:t>
      </w:r>
    </w:p>
    <w:p w14:paraId="5FA5A79A" w14:textId="3FD96D03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>1)Never</w:t>
      </w:r>
    </w:p>
    <w:p w14:paraId="711BB986" w14:textId="1337EDF3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>2)Yes</w:t>
      </w:r>
    </w:p>
    <w:p w14:paraId="4FA9502D" w14:textId="63B03F4B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>3)Former</w:t>
      </w:r>
    </w:p>
    <w:p w14:paraId="2D75A9FD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16070802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>Q4: How is your current work status?</w:t>
      </w:r>
    </w:p>
    <w:p w14:paraId="26CAF7F0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>1) Work</w:t>
      </w:r>
    </w:p>
    <w:p w14:paraId="53968967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>2) Retired</w:t>
      </w:r>
    </w:p>
    <w:p w14:paraId="51221EBE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25022F33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>Q5: What is your level of education?</w:t>
      </w:r>
    </w:p>
    <w:p w14:paraId="5FD978A3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 xml:space="preserve">1) Elementary school </w:t>
      </w:r>
    </w:p>
    <w:p w14:paraId="34F5FF80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>2) Junior high school</w:t>
      </w:r>
    </w:p>
    <w:p w14:paraId="5C5795C2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 xml:space="preserve">3) Senior high school/Technical secondary school </w:t>
      </w:r>
    </w:p>
    <w:p w14:paraId="27191F86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>4) University/Junior college and above</w:t>
      </w:r>
    </w:p>
    <w:p w14:paraId="09DB2EAD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389A51E7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>Q6: What is your taste preference for meals?</w:t>
      </w:r>
    </w:p>
    <w:p w14:paraId="1344E775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>1) Salty diet</w:t>
      </w:r>
    </w:p>
    <w:p w14:paraId="5570337E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>2) Regular diet</w:t>
      </w:r>
    </w:p>
    <w:p w14:paraId="4C744742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>3) Bland diet</w:t>
      </w:r>
    </w:p>
    <w:p w14:paraId="23DE8AB1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2B7B685E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Q7: Have you ever had or do you currently have any of the following diseases?</w:t>
      </w:r>
    </w:p>
    <w:p w14:paraId="385F9D3D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 xml:space="preserve">1) Diabetes </w:t>
      </w:r>
    </w:p>
    <w:p w14:paraId="472004C0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 xml:space="preserve">2) Hypertension </w:t>
      </w:r>
    </w:p>
    <w:p w14:paraId="3263208E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 xml:space="preserve">3) Hyperlipidemia </w:t>
      </w:r>
    </w:p>
    <w:p w14:paraId="1FE4A328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 xml:space="preserve">4) Coronary heart disease </w:t>
      </w:r>
    </w:p>
    <w:p w14:paraId="2153F885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 xml:space="preserve">5) Stroke </w:t>
      </w:r>
    </w:p>
    <w:p w14:paraId="2D71C8A1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 xml:space="preserve">6) Respiratory sleep apnea syndrome </w:t>
      </w:r>
    </w:p>
    <w:p w14:paraId="012A98D1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 xml:space="preserve">7) Chronic kidney disease </w:t>
      </w:r>
    </w:p>
    <w:p w14:paraId="5A35329C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 xml:space="preserve">8) Parkinsonian syndrome </w:t>
      </w:r>
    </w:p>
    <w:p w14:paraId="45E37CB7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 xml:space="preserve">9) Chronic obstructive pulmonary disease </w:t>
      </w:r>
    </w:p>
    <w:p w14:paraId="433448F4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 xml:space="preserve">10) Bronchial asthma </w:t>
      </w:r>
    </w:p>
    <w:p w14:paraId="47DF95A0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 xml:space="preserve">11) Arthritis </w:t>
      </w:r>
    </w:p>
    <w:p w14:paraId="677C04EC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 xml:space="preserve">12) Osteoporosis </w:t>
      </w:r>
    </w:p>
    <w:p w14:paraId="1BD5BDDC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 xml:space="preserve">13) Peptic ulcer </w:t>
      </w:r>
    </w:p>
    <w:p w14:paraId="71E15884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 xml:space="preserve">14) Cataract Fracture </w:t>
      </w:r>
    </w:p>
    <w:p w14:paraId="6D0DB79C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 xml:space="preserve">15) Tumor </w:t>
      </w:r>
    </w:p>
    <w:p w14:paraId="4249DF05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 xml:space="preserve">16) Heart disease </w:t>
      </w:r>
    </w:p>
    <w:p w14:paraId="26FDACB1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>17) None</w:t>
      </w:r>
    </w:p>
    <w:p w14:paraId="6CD6CF06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07D11963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>Q8: Have you ever taken or are you taking medication for any of the conditions you selected in Q7?</w:t>
      </w:r>
    </w:p>
    <w:p w14:paraId="7BC79658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 xml:space="preserve">1) Yes </w:t>
      </w:r>
    </w:p>
    <w:p w14:paraId="49AA5F54" w14:textId="32DFB4B1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048CA">
        <w:rPr>
          <w:rFonts w:ascii="Times New Roman" w:eastAsia="宋体" w:hAnsi="Times New Roman" w:cs="Times New Roman"/>
          <w:kern w:val="0"/>
          <w:sz w:val="18"/>
          <w:szCs w:val="18"/>
        </w:rPr>
        <w:t xml:space="preserve">2) No, which diseases are not treated with medication                        </w:t>
      </w:r>
    </w:p>
    <w:p w14:paraId="3CCDF9FA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0992D94E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655B4AD4" w14:textId="77777777" w:rsidR="007048CA" w:rsidRPr="007048CA" w:rsidRDefault="007048CA" w:rsidP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4F7B85CD" w14:textId="77777777" w:rsidR="007048CA" w:rsidRDefault="007048CA" w:rsidP="007048CA">
      <w:pPr>
        <w:widowControl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</w:p>
    <w:p w14:paraId="45918810" w14:textId="77777777" w:rsidR="007048CA" w:rsidRDefault="007048CA" w:rsidP="007048CA">
      <w:pPr>
        <w:widowControl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</w:p>
    <w:p w14:paraId="3B428883" w14:textId="77777777" w:rsidR="007048CA" w:rsidRDefault="007048CA" w:rsidP="007048CA">
      <w:pPr>
        <w:widowControl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</w:p>
    <w:p w14:paraId="677A317E" w14:textId="77777777" w:rsidR="007048CA" w:rsidRDefault="007048CA" w:rsidP="007048CA">
      <w:pPr>
        <w:widowControl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</w:p>
    <w:p w14:paraId="300F11C3" w14:textId="77777777" w:rsidR="007048CA" w:rsidRDefault="007048CA" w:rsidP="007048CA">
      <w:pPr>
        <w:widowControl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</w:p>
    <w:p w14:paraId="4165F46D" w14:textId="77777777" w:rsidR="007048CA" w:rsidRDefault="007048CA" w:rsidP="007048CA">
      <w:pPr>
        <w:widowControl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</w:p>
    <w:p w14:paraId="763B0654" w14:textId="77777777" w:rsidR="007048CA" w:rsidRDefault="007048CA" w:rsidP="007048CA">
      <w:pPr>
        <w:widowControl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</w:p>
    <w:p w14:paraId="1ED7371D" w14:textId="77777777" w:rsidR="007048CA" w:rsidRDefault="007048CA" w:rsidP="007048CA">
      <w:pPr>
        <w:widowControl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</w:p>
    <w:p w14:paraId="1E9B4D3C" w14:textId="77777777" w:rsidR="007048CA" w:rsidRDefault="007048CA" w:rsidP="007048CA">
      <w:pPr>
        <w:widowControl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</w:p>
    <w:p w14:paraId="4ECA5CCC" w14:textId="77777777" w:rsidR="007048CA" w:rsidRDefault="007048CA" w:rsidP="007048CA">
      <w:pPr>
        <w:widowControl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</w:p>
    <w:p w14:paraId="3E328FF1" w14:textId="77777777" w:rsidR="007048CA" w:rsidRDefault="007048CA" w:rsidP="007048CA">
      <w:pPr>
        <w:widowControl/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</w:pPr>
    </w:p>
    <w:p w14:paraId="1ADD6F9D" w14:textId="77777777" w:rsidR="007048CA" w:rsidRDefault="007048CA" w:rsidP="007048CA">
      <w:pPr>
        <w:widowControl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</w:p>
    <w:p w14:paraId="3F88E029" w14:textId="77777777" w:rsidR="007048CA" w:rsidRDefault="007048CA" w:rsidP="007048CA">
      <w:pPr>
        <w:widowControl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</w:p>
    <w:p w14:paraId="54A92C4D" w14:textId="77777777" w:rsidR="007048CA" w:rsidRDefault="007048CA" w:rsidP="007048CA">
      <w:pPr>
        <w:widowControl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</w:p>
    <w:p w14:paraId="45EF55D8" w14:textId="77777777" w:rsidR="007048CA" w:rsidRDefault="007048CA" w:rsidP="007048CA">
      <w:pPr>
        <w:widowControl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</w:p>
    <w:p w14:paraId="3458D634" w14:textId="77777777" w:rsidR="007048CA" w:rsidRDefault="007048CA" w:rsidP="007048CA">
      <w:pPr>
        <w:widowControl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</w:p>
    <w:p w14:paraId="59854B36" w14:textId="77777777" w:rsidR="007048CA" w:rsidRDefault="007048CA" w:rsidP="007048CA">
      <w:pPr>
        <w:widowControl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</w:p>
    <w:p w14:paraId="3602391B" w14:textId="77777777" w:rsidR="007048CA" w:rsidRDefault="007048CA" w:rsidP="007048CA">
      <w:pPr>
        <w:widowControl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</w:p>
    <w:p w14:paraId="57886D38" w14:textId="77777777" w:rsidR="007048CA" w:rsidRDefault="007048CA" w:rsidP="007048CA">
      <w:pPr>
        <w:widowControl/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</w:pPr>
    </w:p>
    <w:p w14:paraId="5D64EF32" w14:textId="73B576C6" w:rsidR="007048CA" w:rsidRDefault="00D84427" w:rsidP="00D84427">
      <w:pPr>
        <w:widowControl/>
        <w:jc w:val="center"/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lastRenderedPageBreak/>
        <w:t>Table S1.  Missing information of original dataset</w:t>
      </w:r>
    </w:p>
    <w:p w14:paraId="5DDB2027" w14:textId="2D7B7147" w:rsidR="007048CA" w:rsidRDefault="007048CA">
      <w:pPr>
        <w:widowControl/>
        <w:jc w:val="center"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</w:p>
    <w:p w14:paraId="37D5F96C" w14:textId="096D52E3" w:rsidR="001F79E3" w:rsidRDefault="001F79E3" w:rsidP="007048CA">
      <w:pPr>
        <w:widowControl/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</w:pPr>
      <w:bookmarkStart w:id="5" w:name="_Hlk147179788"/>
      <w:bookmarkEnd w:id="0"/>
    </w:p>
    <w:tbl>
      <w:tblPr>
        <w:tblpPr w:leftFromText="180" w:rightFromText="180" w:vertAnchor="page" w:horzAnchor="page" w:tblpXSpec="center" w:tblpY="1767"/>
        <w:tblOverlap w:val="never"/>
        <w:tblW w:w="0" w:type="auto"/>
        <w:tblLook w:val="04A0" w:firstRow="1" w:lastRow="0" w:firstColumn="1" w:lastColumn="0" w:noHBand="0" w:noVBand="1"/>
      </w:tblPr>
      <w:tblGrid>
        <w:gridCol w:w="2226"/>
        <w:gridCol w:w="1924"/>
        <w:gridCol w:w="2505"/>
        <w:gridCol w:w="1651"/>
      </w:tblGrid>
      <w:tr w:rsidR="001F79E3" w14:paraId="2FC80D56" w14:textId="77777777">
        <w:trPr>
          <w:trHeight w:val="509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CE732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6" w:name="_Hlk147160222"/>
            <w:bookmarkEnd w:id="1"/>
            <w:bookmarkEnd w:id="5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923C37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mber of observation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0E2CC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mber of missing observation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6D7CC5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ssing percent (%)</w:t>
            </w:r>
          </w:p>
        </w:tc>
      </w:tr>
      <w:tr w:rsidR="001F79E3" w14:paraId="7C838E8A" w14:textId="77777777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8B47842" w14:textId="37EFC97A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aily </w:t>
            </w:r>
            <w:r w:rsidR="00D953B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ep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E76318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96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757C33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98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CE807E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.78</w:t>
            </w:r>
          </w:p>
        </w:tc>
      </w:tr>
      <w:tr w:rsidR="001F79E3" w14:paraId="1731EEEC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046B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664D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7CEC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431A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05</w:t>
            </w:r>
          </w:p>
        </w:tc>
      </w:tr>
      <w:tr w:rsidR="001F79E3" w14:paraId="03680B9D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794F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 muscle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BDC7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6B04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674B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05</w:t>
            </w:r>
          </w:p>
        </w:tc>
      </w:tr>
      <w:tr w:rsidR="001F79E3" w14:paraId="4FEC412D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240E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leep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1BB7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15EE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2B73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92</w:t>
            </w:r>
          </w:p>
        </w:tc>
      </w:tr>
      <w:tr w:rsidR="001F79E3" w14:paraId="108B44B6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D470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A655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E318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F55C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9</w:t>
            </w:r>
          </w:p>
        </w:tc>
      </w:tr>
      <w:tr w:rsidR="001F79E3" w14:paraId="5F13A600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7A62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EDEB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21E0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75BA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9</w:t>
            </w:r>
          </w:p>
        </w:tc>
      </w:tr>
      <w:tr w:rsidR="001F79E3" w14:paraId="6331C523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43EC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cohol consumption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8CD3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5223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ED8D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</w:tr>
      <w:tr w:rsidR="001F79E3" w14:paraId="3394DA22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4B46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A4B8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F7D8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EE8C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</w:tr>
      <w:tr w:rsidR="001F79E3" w14:paraId="4C9713BA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11AE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1CD8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5DA0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B1F2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</w:tr>
      <w:tr w:rsidR="001F79E3" w14:paraId="24CE3EDE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CAA7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3DC7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E71A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B60D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1F79E3" w14:paraId="646707A6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E97A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D973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E40B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5875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1F79E3" w14:paraId="117C486B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D57B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B4E0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DBCD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12F9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1F79E3" w14:paraId="13DFDCE3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2F52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spirato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2DF0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3334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266D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1F79E3" w14:paraId="664A36B9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9AC5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sculoskeleta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517B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C85D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7CE1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1F79E3" w14:paraId="630E1FE8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2466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mber of chron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3BD2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D466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3D70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1F79E3" w14:paraId="678D9F09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AEFB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mber of med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BBAB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6D9E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1F0B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1F79E3" w14:paraId="0CE0AC81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F1AF95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servation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8DBFC4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A6A3E2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8DF62D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bookmarkEnd w:id="2"/>
      <w:bookmarkEnd w:id="6"/>
    </w:tbl>
    <w:p w14:paraId="025E92EF" w14:textId="6E7678F2" w:rsidR="007048CA" w:rsidRDefault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00DCF400" w14:textId="77777777" w:rsidR="007048CA" w:rsidRDefault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2BC54B4C" w14:textId="77777777" w:rsidR="007048CA" w:rsidRDefault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02D48C68" w14:textId="77777777" w:rsidR="007048CA" w:rsidRDefault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413D11F5" w14:textId="77777777" w:rsidR="007048CA" w:rsidRDefault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575B1EA1" w14:textId="77777777" w:rsidR="007048CA" w:rsidRDefault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3223EA63" w14:textId="77777777" w:rsidR="007048CA" w:rsidRDefault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0717E9CC" w14:textId="77777777" w:rsidR="007048CA" w:rsidRDefault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7700E15C" w14:textId="77777777" w:rsidR="007048CA" w:rsidRDefault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5ECC049A" w14:textId="77777777" w:rsidR="007048CA" w:rsidRDefault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58AE097B" w14:textId="77777777" w:rsidR="007048CA" w:rsidRDefault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6DF3E54C" w14:textId="77777777" w:rsidR="007048CA" w:rsidRDefault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50E245F7" w14:textId="77777777" w:rsidR="007048CA" w:rsidRDefault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6CDDC640" w14:textId="77777777" w:rsidR="007048CA" w:rsidRDefault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3BBDE84E" w14:textId="77777777" w:rsidR="007048CA" w:rsidRDefault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4B390164" w14:textId="77777777" w:rsidR="007048CA" w:rsidRDefault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7B1982CA" w14:textId="77777777" w:rsidR="007048CA" w:rsidRDefault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5EB5FF46" w14:textId="77777777" w:rsidR="007048CA" w:rsidRDefault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67757A46" w14:textId="77777777" w:rsidR="007048CA" w:rsidRDefault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6BAFA9D7" w14:textId="77777777" w:rsidR="007048CA" w:rsidRDefault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022DEC8E" w14:textId="77777777" w:rsidR="007048CA" w:rsidRDefault="007048C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2B78F784" w14:textId="77777777" w:rsidR="007048CA" w:rsidRDefault="007048CA">
      <w:pPr>
        <w:widowControl/>
        <w:rPr>
          <w:rFonts w:ascii="Times New Roman" w:eastAsia="宋体" w:hAnsi="Times New Roman" w:cs="Times New Roman" w:hint="eastAsia"/>
          <w:kern w:val="0"/>
          <w:sz w:val="18"/>
          <w:szCs w:val="18"/>
        </w:rPr>
      </w:pPr>
    </w:p>
    <w:p w14:paraId="04BA8184" w14:textId="77777777" w:rsidR="001F79E3" w:rsidRDefault="00000000">
      <w:pPr>
        <w:widowControl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lastRenderedPageBreak/>
        <w:t>Table S2. Missing data pattern information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"/>
        <w:gridCol w:w="399"/>
        <w:gridCol w:w="447"/>
        <w:gridCol w:w="653"/>
        <w:gridCol w:w="554"/>
        <w:gridCol w:w="636"/>
        <w:gridCol w:w="848"/>
        <w:gridCol w:w="636"/>
        <w:gridCol w:w="677"/>
        <w:gridCol w:w="808"/>
        <w:gridCol w:w="1086"/>
        <w:gridCol w:w="488"/>
        <w:gridCol w:w="562"/>
      </w:tblGrid>
      <w:tr w:rsidR="001F79E3" w14:paraId="6F9E9CB5" w14:textId="77777777" w:rsidTr="009207B7">
        <w:trPr>
          <w:cantSplit/>
          <w:tblHeader/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2075D9A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7" w:name="IDX"/>
            <w:bookmarkEnd w:id="7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issing Data Patterns</w:t>
            </w:r>
          </w:p>
        </w:tc>
      </w:tr>
      <w:tr w:rsidR="001F79E3" w14:paraId="6E836156" w14:textId="77777777" w:rsidTr="009207B7">
        <w:trPr>
          <w:cantSplit/>
          <w:trHeight w:val="372"/>
          <w:tblHeader/>
          <w:jc w:val="center"/>
        </w:trPr>
        <w:tc>
          <w:tcPr>
            <w:tcW w:w="0" w:type="auto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2EEBBB3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BA39AD2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E772722" w14:textId="7B9FBE04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aily </w:t>
            </w:r>
            <w:r w:rsidR="00D953B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ep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C2509B5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3F2541A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29119C6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mber of Chronic Disease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396A0D7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mber of Medication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4A51EC3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D9A03B2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ronary Heart Diseas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88C89E0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spiratory Disease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292116C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sculoskeletal Disease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8B314CF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93201FE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rcent</w:t>
            </w:r>
          </w:p>
        </w:tc>
      </w:tr>
      <w:tr w:rsidR="001F79E3" w14:paraId="46C60E08" w14:textId="77777777" w:rsidTr="009207B7">
        <w:trPr>
          <w:cantSplit/>
          <w:trHeight w:val="840"/>
          <w:tblHeader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13A07F1" w14:textId="77777777" w:rsidR="001F79E3" w:rsidRDefault="001F79E3">
            <w:pPr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A4F9160" w14:textId="77777777" w:rsidR="001F79E3" w:rsidRDefault="001F79E3">
            <w:pPr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988EE23" w14:textId="77777777" w:rsidR="001F79E3" w:rsidRDefault="001F79E3">
            <w:pPr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5247B85" w14:textId="77777777" w:rsidR="001F79E3" w:rsidRDefault="001F79E3">
            <w:pPr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3A3901B" w14:textId="77777777" w:rsidR="001F79E3" w:rsidRDefault="001F79E3">
            <w:pPr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4DC4022" w14:textId="77777777" w:rsidR="001F79E3" w:rsidRDefault="001F79E3">
            <w:pPr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09560DF" w14:textId="77777777" w:rsidR="001F79E3" w:rsidRDefault="001F79E3">
            <w:pPr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DB2230E" w14:textId="77777777" w:rsidR="001F79E3" w:rsidRDefault="001F79E3">
            <w:pPr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5F793F8" w14:textId="77777777" w:rsidR="001F79E3" w:rsidRDefault="001F79E3">
            <w:pPr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5F480AA" w14:textId="77777777" w:rsidR="001F79E3" w:rsidRDefault="001F79E3">
            <w:pPr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FF8BF10" w14:textId="77777777" w:rsidR="001F79E3" w:rsidRDefault="001F79E3">
            <w:pPr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4C6C9B1" w14:textId="77777777" w:rsidR="001F79E3" w:rsidRDefault="001F79E3">
            <w:pPr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9344EF6" w14:textId="77777777" w:rsidR="001F79E3" w:rsidRDefault="001F79E3">
            <w:pPr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F79E3" w14:paraId="65C884DF" w14:textId="77777777" w:rsidTr="009207B7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7151A81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FA69949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55357DD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95EAB07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FD3FB31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25863DC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3FBDFB0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0C14AF1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264B786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CE15D74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CCB19CF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6A9FEE8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945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2A4C28D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2.91</w:t>
            </w:r>
          </w:p>
        </w:tc>
      </w:tr>
      <w:tr w:rsidR="001F79E3" w14:paraId="77CEF3B4" w14:textId="77777777" w:rsidTr="009207B7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89E3D32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99E8D5E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2A21FB2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0A6D39F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B113A14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EEDD765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56D4A00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CBC8717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79753D2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37790A9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CF55021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A0FC654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A382ACE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1F79E3" w14:paraId="2621B0EE" w14:textId="77777777" w:rsidTr="009207B7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9683C8C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EE79FF4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6F005FE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122BD83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CCD1511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2AE1C24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C7A91A8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532A82F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36AD7DC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4E7E305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EFD1753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E74A332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85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BA5790C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.03</w:t>
            </w:r>
          </w:p>
        </w:tc>
      </w:tr>
      <w:tr w:rsidR="001F79E3" w14:paraId="3C31EEDC" w14:textId="77777777" w:rsidTr="009207B7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58D5FB1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B9D0335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190F679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14C6138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A3A4BFB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9819D38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C7960A9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77DFBC6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730C69A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53FDC76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DF95E86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2AC3BB6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47B607F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1F79E3" w14:paraId="3E0686AC" w14:textId="77777777" w:rsidTr="009207B7">
        <w:trPr>
          <w:cantSplit/>
          <w:trHeight w:val="540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2A5382D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768F069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FDBD2BA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F2FD04E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8573D04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5CCA5E1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704AA5D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90894EB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945BAC2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31A97F2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E43CEF2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A66DDF3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51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75DA16C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.31</w:t>
            </w:r>
          </w:p>
        </w:tc>
      </w:tr>
      <w:tr w:rsidR="001F79E3" w14:paraId="0D24DE1B" w14:textId="77777777" w:rsidTr="009207B7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B69578B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35027EB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5183398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C80242A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AF81FD8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BEA9157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0D67159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DC74CC2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1D877C3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87719AD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C20F7A3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7C9075F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11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62CBB93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74</w:t>
            </w:r>
          </w:p>
        </w:tc>
      </w:tr>
    </w:tbl>
    <w:p w14:paraId="5A697445" w14:textId="77777777" w:rsidR="001F79E3" w:rsidRDefault="001F79E3">
      <w:pPr>
        <w:jc w:val="center"/>
        <w:rPr>
          <w:rFonts w:ascii="Times New Roman" w:eastAsia="宋体" w:hAnsi="Times New Roman" w:cs="Times New Roman"/>
          <w:sz w:val="18"/>
          <w:szCs w:val="18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1"/>
        <w:gridCol w:w="753"/>
        <w:gridCol w:w="900"/>
        <w:gridCol w:w="677"/>
        <w:gridCol w:w="677"/>
        <w:gridCol w:w="677"/>
        <w:gridCol w:w="838"/>
        <w:gridCol w:w="677"/>
        <w:gridCol w:w="682"/>
        <w:gridCol w:w="814"/>
        <w:gridCol w:w="1094"/>
      </w:tblGrid>
      <w:tr w:rsidR="001F79E3" w14:paraId="47D5B253" w14:textId="77777777" w:rsidTr="009207B7">
        <w:trPr>
          <w:cantSplit/>
          <w:tblHeader/>
          <w:jc w:val="center"/>
        </w:trPr>
        <w:tc>
          <w:tcPr>
            <w:tcW w:w="0" w:type="auto"/>
            <w:gridSpan w:val="11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A9E5954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issing Data Patterns</w:t>
            </w:r>
          </w:p>
        </w:tc>
      </w:tr>
      <w:tr w:rsidR="001F79E3" w14:paraId="67D29AF3" w14:textId="77777777" w:rsidTr="009207B7">
        <w:trPr>
          <w:cantSplit/>
          <w:tblHeader/>
          <w:jc w:val="center"/>
        </w:trPr>
        <w:tc>
          <w:tcPr>
            <w:tcW w:w="0" w:type="auto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C26E694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0" w:type="auto"/>
            <w:gridSpan w:val="10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B68A019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oup Means</w:t>
            </w:r>
          </w:p>
        </w:tc>
      </w:tr>
      <w:tr w:rsidR="001F79E3" w14:paraId="2DA907F2" w14:textId="77777777" w:rsidTr="009207B7">
        <w:trPr>
          <w:cantSplit/>
          <w:tblHeader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58F3B24" w14:textId="77777777" w:rsidR="001F79E3" w:rsidRDefault="001F79E3">
            <w:pPr>
              <w:keepNext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2DC85E8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109E71A" w14:textId="33511ADE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aily </w:t>
            </w:r>
            <w:r w:rsidR="00D953B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ep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3F3B7C7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7DDECEA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7D69982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mber of chronic disease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ECBFB86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mber of medication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27D21B7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58341BF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77E152D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spiratory diseas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AFF428D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sculoskeletal disease</w:t>
            </w:r>
          </w:p>
        </w:tc>
      </w:tr>
      <w:tr w:rsidR="001F79E3" w14:paraId="614A532D" w14:textId="77777777" w:rsidTr="009207B7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8A297F8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0ACE2C2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.83049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383E1E7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117.32178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57E21F4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5673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2E9489C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6981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A9360A3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0656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2EF307F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5916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D244577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8002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389AB18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6593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375686D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7138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A33D39E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76755</w:t>
            </w:r>
          </w:p>
        </w:tc>
      </w:tr>
      <w:tr w:rsidR="001F79E3" w14:paraId="5C479019" w14:textId="77777777" w:rsidTr="009207B7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B65CC12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B52CFDE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.28340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2FD3EE9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192.5375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8631A28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CEF3C24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0E2DFC3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00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AAEF589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00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50E5D5D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00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3209565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00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4103103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00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C351A87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00000</w:t>
            </w:r>
          </w:p>
        </w:tc>
      </w:tr>
      <w:tr w:rsidR="001F79E3" w14:paraId="0C99B867" w14:textId="77777777" w:rsidTr="009207B7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06FEDDE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1052EDF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.98750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EE3F6F4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A85D597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6546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B5FF1BA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7212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AC92751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0821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1F6117D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5823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809B1B1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7695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6F29F81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6373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4DDE74A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6970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FFECA0B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65111</w:t>
            </w:r>
          </w:p>
        </w:tc>
      </w:tr>
      <w:tr w:rsidR="001F79E3" w14:paraId="59044DBA" w14:textId="77777777" w:rsidTr="009207B7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04407EF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CF11E5C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.35593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92694A6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8219BBE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C609007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F824BBD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00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4A05A6A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00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6B97CA8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00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4F0254D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00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BD3E6F2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00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B4FA1F1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00000</w:t>
            </w:r>
          </w:p>
        </w:tc>
      </w:tr>
      <w:tr w:rsidR="001F79E3" w14:paraId="274CC091" w14:textId="77777777" w:rsidTr="009207B7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526B4BC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8F053D0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6CBF8EE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117.13171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A1975EF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5912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DCE49DD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7361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DF45651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6189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1A00949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6041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39127A3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8765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2AA6445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6438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DD56C8E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7167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FB253FB" w14:textId="77777777" w:rsidR="001F79E3" w:rsidRDefault="00000000">
            <w:pPr>
              <w:keepNext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79682</w:t>
            </w:r>
          </w:p>
        </w:tc>
      </w:tr>
      <w:tr w:rsidR="001F79E3" w14:paraId="16321505" w14:textId="77777777" w:rsidTr="009207B7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684423B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AEDBD2E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D7F6F31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CD990B4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7912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191246E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4799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82F5E09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2656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C376372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6036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3EF06FF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9957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3EC44C6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8320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A171520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7413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  <w:tl2br w:val="nil"/>
              <w:tr2bl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2926B7B" w14:textId="77777777" w:rsidR="001F79E3" w:rsidRDefault="0000000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99789</w:t>
            </w:r>
          </w:p>
        </w:tc>
      </w:tr>
    </w:tbl>
    <w:p w14:paraId="65613A3D" w14:textId="77777777" w:rsidR="007048CA" w:rsidRDefault="007048CA">
      <w:pPr>
        <w:rPr>
          <w:rFonts w:ascii="Times New Roman" w:eastAsia="宋体" w:hAnsi="Times New Roman" w:cs="Times New Roman" w:hint="eastAsia"/>
          <w:sz w:val="18"/>
          <w:szCs w:val="18"/>
        </w:rPr>
      </w:pPr>
    </w:p>
    <w:p w14:paraId="7F6D5816" w14:textId="77777777" w:rsidR="001F79E3" w:rsidRDefault="00000000">
      <w:pPr>
        <w:widowControl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Table S3. Distribution of variables in the pre- and post-fill data sets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01"/>
        <w:gridCol w:w="481"/>
        <w:gridCol w:w="666"/>
        <w:gridCol w:w="801"/>
        <w:gridCol w:w="801"/>
        <w:gridCol w:w="481"/>
        <w:gridCol w:w="666"/>
        <w:gridCol w:w="801"/>
        <w:gridCol w:w="801"/>
      </w:tblGrid>
      <w:tr w:rsidR="001F79E3" w14:paraId="7D5C2492" w14:textId="77777777">
        <w:trPr>
          <w:trHeight w:val="363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D94F2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BDB10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3D460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B4C81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6C3D9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83CF0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A92AA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D6724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EBFD2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D</w:t>
            </w:r>
          </w:p>
        </w:tc>
      </w:tr>
      <w:tr w:rsidR="001F79E3" w14:paraId="7DAE67FC" w14:textId="77777777">
        <w:trPr>
          <w:trHeight w:val="34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F3FFF5" w14:textId="64423C6F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aily </w:t>
            </w:r>
            <w:r w:rsidR="00D953B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e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AF2AD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0BC6A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9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D116BD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17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62263A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57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61698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1AD79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CE348A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05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C28D29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53.47</w:t>
            </w:r>
          </w:p>
        </w:tc>
      </w:tr>
      <w:tr w:rsidR="001F79E3" w14:paraId="2056451F" w14:textId="77777777">
        <w:trPr>
          <w:trHeight w:val="348"/>
        </w:trPr>
        <w:tc>
          <w:tcPr>
            <w:tcW w:w="0" w:type="auto"/>
            <w:shd w:val="clear" w:color="auto" w:fill="auto"/>
            <w:noWrap/>
            <w:vAlign w:val="center"/>
          </w:tcPr>
          <w:p w14:paraId="26D825C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M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2D5D0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563E9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3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ACF6E8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89155E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05B75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57C97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D7D469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FC8A67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7</w:t>
            </w:r>
          </w:p>
        </w:tc>
      </w:tr>
      <w:tr w:rsidR="001F79E3" w14:paraId="2B67DCBE" w14:textId="77777777">
        <w:trPr>
          <w:trHeight w:val="348"/>
        </w:trPr>
        <w:tc>
          <w:tcPr>
            <w:tcW w:w="0" w:type="auto"/>
            <w:shd w:val="clear" w:color="auto" w:fill="auto"/>
            <w:noWrap/>
            <w:vAlign w:val="center"/>
          </w:tcPr>
          <w:p w14:paraId="28A6767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1BF35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536CA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6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7D36C3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AAB1E0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76D2D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8259E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6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BF61FD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1ED897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7</w:t>
            </w:r>
          </w:p>
        </w:tc>
      </w:tr>
      <w:tr w:rsidR="001F79E3" w14:paraId="130AF01C" w14:textId="77777777">
        <w:trPr>
          <w:trHeight w:val="348"/>
        </w:trPr>
        <w:tc>
          <w:tcPr>
            <w:tcW w:w="0" w:type="auto"/>
            <w:shd w:val="clear" w:color="auto" w:fill="auto"/>
            <w:noWrap/>
            <w:vAlign w:val="center"/>
          </w:tcPr>
          <w:p w14:paraId="4A8C2E3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servation ti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D652A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2E3DA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0090F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C6A82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2DB82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FDD3A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ACBB2E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959891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08</w:t>
            </w:r>
          </w:p>
        </w:tc>
      </w:tr>
      <w:tr w:rsidR="001F79E3" w14:paraId="3A9037D9" w14:textId="77777777">
        <w:trPr>
          <w:trHeight w:val="348"/>
        </w:trPr>
        <w:tc>
          <w:tcPr>
            <w:tcW w:w="0" w:type="auto"/>
            <w:shd w:val="clear" w:color="auto" w:fill="auto"/>
            <w:noWrap/>
            <w:vAlign w:val="center"/>
          </w:tcPr>
          <w:p w14:paraId="25AA185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74CE5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1BFE4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6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F69F25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440E81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ED505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2F0B0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6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C67F41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0CC28C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57A27061" w14:textId="77777777">
        <w:trPr>
          <w:trHeight w:val="348"/>
        </w:trPr>
        <w:tc>
          <w:tcPr>
            <w:tcW w:w="0" w:type="auto"/>
            <w:shd w:val="clear" w:color="auto" w:fill="auto"/>
            <w:noWrap/>
            <w:vAlign w:val="center"/>
          </w:tcPr>
          <w:p w14:paraId="49BB422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cohol consumption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E555C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180F4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0DFC4B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948E41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22389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E2D98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C082AA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616D13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764523A8" w14:textId="77777777">
        <w:trPr>
          <w:trHeight w:val="348"/>
        </w:trPr>
        <w:tc>
          <w:tcPr>
            <w:tcW w:w="0" w:type="auto"/>
            <w:shd w:val="clear" w:color="auto" w:fill="auto"/>
            <w:noWrap/>
            <w:vAlign w:val="center"/>
          </w:tcPr>
          <w:p w14:paraId="0DBE2A7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rital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6F8F9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E4597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48FA41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B56927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8FD95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91556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85AA21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DC94CC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150AA801" w14:textId="77777777">
        <w:trPr>
          <w:trHeight w:val="348"/>
        </w:trPr>
        <w:tc>
          <w:tcPr>
            <w:tcW w:w="0" w:type="auto"/>
            <w:shd w:val="clear" w:color="auto" w:fill="auto"/>
            <w:noWrap/>
            <w:vAlign w:val="center"/>
          </w:tcPr>
          <w:p w14:paraId="5575E42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oking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BEC3C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6861D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7E1459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DF90CC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C29C4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F141A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708DEB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013993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440673FE" w14:textId="77777777">
        <w:trPr>
          <w:trHeight w:val="348"/>
        </w:trPr>
        <w:tc>
          <w:tcPr>
            <w:tcW w:w="0" w:type="auto"/>
            <w:shd w:val="clear" w:color="auto" w:fill="auto"/>
            <w:noWrap/>
            <w:vAlign w:val="center"/>
          </w:tcPr>
          <w:p w14:paraId="54DBDB8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8251A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82DAD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134BC4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4E853C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59F8E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AEB94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065AF7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DC99D5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11210E12" w14:textId="77777777">
        <w:trPr>
          <w:trHeight w:val="348"/>
        </w:trPr>
        <w:tc>
          <w:tcPr>
            <w:tcW w:w="0" w:type="auto"/>
            <w:shd w:val="clear" w:color="auto" w:fill="auto"/>
            <w:noWrap/>
            <w:vAlign w:val="center"/>
          </w:tcPr>
          <w:p w14:paraId="469CBB8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erlipidem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D3053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7C847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F1E55A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F882AA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B98CD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5D398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758C18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8C658F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4A3AB14E" w14:textId="77777777">
        <w:trPr>
          <w:trHeight w:val="348"/>
        </w:trPr>
        <w:tc>
          <w:tcPr>
            <w:tcW w:w="0" w:type="auto"/>
            <w:shd w:val="clear" w:color="auto" w:fill="auto"/>
            <w:noWrap/>
            <w:vAlign w:val="center"/>
          </w:tcPr>
          <w:p w14:paraId="3C258A5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ronary Heart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387E6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56E12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079E69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54D972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269FD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CEC22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FA9A0D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F49667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0C68315B" w14:textId="77777777">
        <w:trPr>
          <w:trHeight w:val="348"/>
        </w:trPr>
        <w:tc>
          <w:tcPr>
            <w:tcW w:w="0" w:type="auto"/>
            <w:shd w:val="clear" w:color="auto" w:fill="auto"/>
            <w:noWrap/>
            <w:vAlign w:val="center"/>
          </w:tcPr>
          <w:p w14:paraId="48B0D20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piratory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76C3E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46D2A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0B5688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039CC3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A1BA5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76326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77BBD6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6DB93E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61D34EE7" w14:textId="77777777">
        <w:trPr>
          <w:trHeight w:val="348"/>
        </w:trPr>
        <w:tc>
          <w:tcPr>
            <w:tcW w:w="0" w:type="auto"/>
            <w:shd w:val="clear" w:color="auto" w:fill="auto"/>
            <w:noWrap/>
            <w:vAlign w:val="center"/>
          </w:tcPr>
          <w:p w14:paraId="143A1B8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sculoskeletal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3E89C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38924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50EDCD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BF833B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1A12E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54D32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3677D5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A00457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5C7F3A34" w14:textId="77777777">
        <w:trPr>
          <w:trHeight w:val="348"/>
        </w:trPr>
        <w:tc>
          <w:tcPr>
            <w:tcW w:w="0" w:type="auto"/>
            <w:shd w:val="clear" w:color="auto" w:fill="auto"/>
            <w:noWrap/>
            <w:vAlign w:val="center"/>
          </w:tcPr>
          <w:p w14:paraId="0286D0D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mber of Chronic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0637D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9949B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ADBFB2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9FF27F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26BC0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07C30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D22B74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D9CC4B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256B2872" w14:textId="77777777">
        <w:trPr>
          <w:trHeight w:val="348"/>
        </w:trPr>
        <w:tc>
          <w:tcPr>
            <w:tcW w:w="0" w:type="auto"/>
            <w:shd w:val="clear" w:color="auto" w:fill="auto"/>
            <w:noWrap/>
            <w:vAlign w:val="center"/>
          </w:tcPr>
          <w:p w14:paraId="17E8B86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mber of Medicatio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F632C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062E4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2AC9B7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893C7D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E2341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F453E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43BC0D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923796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</w:tbl>
    <w:p w14:paraId="1AFB64AC" w14:textId="77777777" w:rsidR="001F79E3" w:rsidRDefault="001F79E3">
      <w:pPr>
        <w:rPr>
          <w:rFonts w:ascii="Times New Roman" w:eastAsia="宋体" w:hAnsi="Times New Roman" w:cs="Times New Roman"/>
          <w:sz w:val="18"/>
          <w:szCs w:val="18"/>
        </w:rPr>
      </w:pPr>
    </w:p>
    <w:p w14:paraId="3951EA5C" w14:textId="77777777" w:rsidR="001F79E3" w:rsidRDefault="001F79E3">
      <w:pPr>
        <w:rPr>
          <w:rFonts w:ascii="Times New Roman" w:eastAsia="宋体" w:hAnsi="Times New Roman" w:cs="Times New Roman"/>
          <w:sz w:val="18"/>
          <w:szCs w:val="18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26"/>
        <w:gridCol w:w="481"/>
        <w:gridCol w:w="666"/>
        <w:gridCol w:w="801"/>
        <w:gridCol w:w="801"/>
        <w:gridCol w:w="481"/>
        <w:gridCol w:w="666"/>
        <w:gridCol w:w="801"/>
        <w:gridCol w:w="801"/>
      </w:tblGrid>
      <w:tr w:rsidR="001F79E3" w14:paraId="17A94EBD" w14:textId="77777777">
        <w:trPr>
          <w:trHeight w:val="363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98970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E6A59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6B2E4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DA477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F4372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F4E9D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BC0E6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80BCD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D8510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D</w:t>
            </w:r>
          </w:p>
        </w:tc>
      </w:tr>
      <w:tr w:rsidR="001F79E3" w14:paraId="5CFCF5A6" w14:textId="77777777">
        <w:trPr>
          <w:trHeight w:val="34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3E704A" w14:textId="3A16470E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aily </w:t>
            </w:r>
            <w:r w:rsidR="00D953B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e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66B99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EAFFF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69A6D4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08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31EA89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54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FF433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C3613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753D98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07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C8B60E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61.17</w:t>
            </w:r>
          </w:p>
        </w:tc>
      </w:tr>
      <w:tr w:rsidR="001F79E3" w14:paraId="43DDF223" w14:textId="77777777">
        <w:trPr>
          <w:trHeight w:val="348"/>
        </w:trPr>
        <w:tc>
          <w:tcPr>
            <w:tcW w:w="0" w:type="auto"/>
            <w:shd w:val="clear" w:color="auto" w:fill="auto"/>
            <w:noWrap/>
            <w:vAlign w:val="center"/>
          </w:tcPr>
          <w:p w14:paraId="6F68D4D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M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BA3FC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2CAE7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2F20BE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07F45C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36576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C2AB5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34A5B7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C62748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7</w:t>
            </w:r>
          </w:p>
        </w:tc>
      </w:tr>
      <w:tr w:rsidR="001F79E3" w14:paraId="3F934E4F" w14:textId="77777777">
        <w:trPr>
          <w:trHeight w:val="348"/>
        </w:trPr>
        <w:tc>
          <w:tcPr>
            <w:tcW w:w="0" w:type="auto"/>
            <w:shd w:val="clear" w:color="auto" w:fill="auto"/>
            <w:noWrap/>
            <w:vAlign w:val="center"/>
          </w:tcPr>
          <w:p w14:paraId="349F01A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0F54C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356DA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6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BD75F1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626E34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2A779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3AA64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6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0919FA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366A28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7</w:t>
            </w:r>
          </w:p>
        </w:tc>
      </w:tr>
      <w:tr w:rsidR="001F79E3" w14:paraId="37599F2C" w14:textId="77777777">
        <w:trPr>
          <w:trHeight w:val="348"/>
        </w:trPr>
        <w:tc>
          <w:tcPr>
            <w:tcW w:w="0" w:type="auto"/>
            <w:shd w:val="clear" w:color="auto" w:fill="auto"/>
            <w:noWrap/>
            <w:vAlign w:val="center"/>
          </w:tcPr>
          <w:p w14:paraId="112FF50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servation ti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D70C1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F6C6D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35DCED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692EE3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389C8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DA77D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34F3F5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7FF152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08</w:t>
            </w:r>
          </w:p>
        </w:tc>
      </w:tr>
      <w:tr w:rsidR="001F79E3" w14:paraId="3A6289E0" w14:textId="77777777">
        <w:trPr>
          <w:trHeight w:val="348"/>
        </w:trPr>
        <w:tc>
          <w:tcPr>
            <w:tcW w:w="0" w:type="auto"/>
            <w:shd w:val="clear" w:color="auto" w:fill="auto"/>
            <w:noWrap/>
            <w:vAlign w:val="center"/>
          </w:tcPr>
          <w:p w14:paraId="043C204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AFB7C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29778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6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DA4429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75D0DC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DA33F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08F68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6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E6A1CA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D988D1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3C91243B" w14:textId="77777777">
        <w:trPr>
          <w:trHeight w:val="348"/>
        </w:trPr>
        <w:tc>
          <w:tcPr>
            <w:tcW w:w="0" w:type="auto"/>
            <w:shd w:val="clear" w:color="auto" w:fill="auto"/>
            <w:noWrap/>
            <w:vAlign w:val="center"/>
          </w:tcPr>
          <w:p w14:paraId="715028F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cohol consumption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3FAC3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BDE3B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D6A0E0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E69BB3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EFF23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2B760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5AD85C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2B0CA7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4ED7DC2B" w14:textId="77777777">
        <w:trPr>
          <w:trHeight w:val="348"/>
        </w:trPr>
        <w:tc>
          <w:tcPr>
            <w:tcW w:w="0" w:type="auto"/>
            <w:shd w:val="clear" w:color="auto" w:fill="auto"/>
            <w:noWrap/>
            <w:vAlign w:val="center"/>
          </w:tcPr>
          <w:p w14:paraId="2727C2C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rital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69045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D9787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EE6F47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2FC3AC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725EE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AF66F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0EABB1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DD4620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0E568B55" w14:textId="77777777">
        <w:trPr>
          <w:trHeight w:val="348"/>
        </w:trPr>
        <w:tc>
          <w:tcPr>
            <w:tcW w:w="0" w:type="auto"/>
            <w:shd w:val="clear" w:color="auto" w:fill="auto"/>
            <w:noWrap/>
            <w:vAlign w:val="center"/>
          </w:tcPr>
          <w:p w14:paraId="4A26445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oking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18894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577A8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04720C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980A80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D7D00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547C3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2E952F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1E1D4B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42E6F133" w14:textId="77777777">
        <w:trPr>
          <w:trHeight w:val="348"/>
        </w:trPr>
        <w:tc>
          <w:tcPr>
            <w:tcW w:w="0" w:type="auto"/>
            <w:shd w:val="clear" w:color="auto" w:fill="auto"/>
            <w:noWrap/>
            <w:vAlign w:val="center"/>
          </w:tcPr>
          <w:p w14:paraId="292C017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41E87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7EC3D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2CD173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6BEC4A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549F9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7BFD8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B95C55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182F9A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10556F17" w14:textId="77777777">
        <w:trPr>
          <w:trHeight w:val="348"/>
        </w:trPr>
        <w:tc>
          <w:tcPr>
            <w:tcW w:w="0" w:type="auto"/>
            <w:shd w:val="clear" w:color="auto" w:fill="auto"/>
            <w:noWrap/>
            <w:vAlign w:val="center"/>
          </w:tcPr>
          <w:p w14:paraId="30C00B9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erlipidem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89866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F71D5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2DD50C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52EE8D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96573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9E010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9AA324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7172FE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7EC3486A" w14:textId="77777777">
        <w:trPr>
          <w:trHeight w:val="348"/>
        </w:trPr>
        <w:tc>
          <w:tcPr>
            <w:tcW w:w="0" w:type="auto"/>
            <w:shd w:val="clear" w:color="auto" w:fill="auto"/>
            <w:noWrap/>
            <w:vAlign w:val="center"/>
          </w:tcPr>
          <w:p w14:paraId="38937FB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ronary heart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97C92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0CBB0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70D26A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450D8B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25499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84F34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74F6CF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2D0FC7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3489E974" w14:textId="77777777">
        <w:trPr>
          <w:trHeight w:val="348"/>
        </w:trPr>
        <w:tc>
          <w:tcPr>
            <w:tcW w:w="0" w:type="auto"/>
            <w:shd w:val="clear" w:color="auto" w:fill="auto"/>
            <w:noWrap/>
            <w:vAlign w:val="center"/>
          </w:tcPr>
          <w:p w14:paraId="24BE114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piratory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AAAE7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F49A0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C59CE3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20A009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A83E9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758E4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E023D1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CAE396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4143242B" w14:textId="77777777">
        <w:trPr>
          <w:trHeight w:val="348"/>
        </w:trPr>
        <w:tc>
          <w:tcPr>
            <w:tcW w:w="0" w:type="auto"/>
            <w:shd w:val="clear" w:color="auto" w:fill="auto"/>
            <w:noWrap/>
            <w:vAlign w:val="center"/>
          </w:tcPr>
          <w:p w14:paraId="29CDD99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sculoskeletal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203BA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9D8DC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54B46D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9AAF16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3BB1A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1AA17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B1379B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AF2C4C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450F4643" w14:textId="77777777">
        <w:trPr>
          <w:trHeight w:val="348"/>
        </w:trPr>
        <w:tc>
          <w:tcPr>
            <w:tcW w:w="0" w:type="auto"/>
            <w:shd w:val="clear" w:color="auto" w:fill="auto"/>
            <w:noWrap/>
            <w:vAlign w:val="center"/>
          </w:tcPr>
          <w:p w14:paraId="47CF672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mber of chronic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B6163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7F394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C48DCA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805F0B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CAE89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4A8AA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B6FF2B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67D2CF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1B08E342" w14:textId="77777777">
        <w:trPr>
          <w:trHeight w:val="348"/>
        </w:trPr>
        <w:tc>
          <w:tcPr>
            <w:tcW w:w="0" w:type="auto"/>
            <w:shd w:val="clear" w:color="auto" w:fill="auto"/>
            <w:noWrap/>
            <w:vAlign w:val="center"/>
          </w:tcPr>
          <w:p w14:paraId="760743D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mber of medicatio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C3791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0907F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82CFA4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64A2AB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C136A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5AE89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9A5BC7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BF901F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</w:tbl>
    <w:p w14:paraId="3F032754" w14:textId="77777777" w:rsidR="001F79E3" w:rsidRDefault="001F79E3">
      <w:pPr>
        <w:rPr>
          <w:rFonts w:ascii="Times New Roman" w:eastAsia="宋体" w:hAnsi="Times New Roman" w:cs="Times New Roman"/>
          <w:sz w:val="18"/>
          <w:szCs w:val="18"/>
        </w:rPr>
      </w:pPr>
    </w:p>
    <w:tbl>
      <w:tblPr>
        <w:tblW w:w="778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42"/>
        <w:gridCol w:w="485"/>
        <w:gridCol w:w="671"/>
        <w:gridCol w:w="807"/>
        <w:gridCol w:w="807"/>
        <w:gridCol w:w="485"/>
        <w:gridCol w:w="671"/>
        <w:gridCol w:w="807"/>
        <w:gridCol w:w="807"/>
      </w:tblGrid>
      <w:tr w:rsidR="001F79E3" w14:paraId="3E236F61" w14:textId="77777777">
        <w:trPr>
          <w:trHeight w:val="363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089EE0" w14:textId="77777777" w:rsidR="001F79E3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C3DDA8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1B2743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BDF5C7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8AB53A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S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57350E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9B42C3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5D032A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4F3150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SD</w:t>
            </w:r>
          </w:p>
        </w:tc>
      </w:tr>
      <w:tr w:rsidR="001F79E3" w14:paraId="48631047" w14:textId="77777777">
        <w:trPr>
          <w:trHeight w:val="348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74A13F" w14:textId="2F72D343" w:rsidR="001F79E3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aily </w:t>
            </w:r>
            <w:r w:rsidR="00D953B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e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5AD2E4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5948F9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5151A0" w14:textId="77777777" w:rsidR="001F79E3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  <w:lang w:bidi="ar"/>
              </w:rPr>
              <w:t>7122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B52072" w14:textId="77777777" w:rsidR="001F79E3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  <w:lang w:bidi="ar"/>
              </w:rPr>
              <w:t>3551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AA8D87" w14:textId="77777777" w:rsidR="001F79E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046542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AD806C" w14:textId="77777777" w:rsidR="001F79E3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  <w:lang w:bidi="ar"/>
              </w:rPr>
              <w:t>7105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249B34" w14:textId="77777777" w:rsidR="001F79E3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  <w:lang w:bidi="ar"/>
              </w:rPr>
              <w:t>3568.66</w:t>
            </w:r>
          </w:p>
        </w:tc>
      </w:tr>
      <w:tr w:rsidR="001F79E3" w14:paraId="2AE6452C" w14:textId="77777777">
        <w:trPr>
          <w:trHeight w:val="348"/>
        </w:trPr>
        <w:tc>
          <w:tcPr>
            <w:tcW w:w="0" w:type="auto"/>
            <w:vAlign w:val="center"/>
          </w:tcPr>
          <w:p w14:paraId="1B744D56" w14:textId="77777777" w:rsidR="001F79E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BM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C7920A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3A7382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6E0EF4" w14:textId="77777777" w:rsidR="001F79E3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  <w:lang w:bidi="ar"/>
              </w:rPr>
              <w:t>23.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40807A" w14:textId="77777777" w:rsidR="001F79E3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  <w:lang w:bidi="ar"/>
              </w:rPr>
              <w:t>2.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8DC05A" w14:textId="77777777" w:rsidR="001F79E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193C99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3695D2" w14:textId="77777777" w:rsidR="001F79E3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  <w:lang w:bidi="ar"/>
              </w:rPr>
              <w:t>23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1E63C4" w14:textId="77777777" w:rsidR="001F79E3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  <w:lang w:bidi="ar"/>
              </w:rPr>
              <w:t>2.87</w:t>
            </w:r>
          </w:p>
        </w:tc>
      </w:tr>
      <w:tr w:rsidR="001F79E3" w14:paraId="7CE8FC63" w14:textId="77777777">
        <w:trPr>
          <w:trHeight w:val="348"/>
        </w:trPr>
        <w:tc>
          <w:tcPr>
            <w:tcW w:w="0" w:type="auto"/>
            <w:vAlign w:val="center"/>
          </w:tcPr>
          <w:p w14:paraId="5EF88332" w14:textId="77777777" w:rsidR="001F79E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CE09AD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561CFF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886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A332E3" w14:textId="77777777" w:rsidR="001F79E3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  <w:lang w:bidi="ar"/>
              </w:rPr>
              <w:t>73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E3F68C" w14:textId="77777777" w:rsidR="001F79E3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  <w:lang w:bidi="ar"/>
              </w:rPr>
              <w:t>6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7628A9" w14:textId="77777777" w:rsidR="001F79E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02A007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886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C21512" w14:textId="77777777" w:rsidR="001F79E3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  <w:lang w:bidi="ar"/>
              </w:rPr>
              <w:t>73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AF15EC" w14:textId="77777777" w:rsidR="001F79E3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  <w:lang w:bidi="ar"/>
              </w:rPr>
              <w:t>6.37</w:t>
            </w:r>
          </w:p>
        </w:tc>
      </w:tr>
      <w:tr w:rsidR="001F79E3" w14:paraId="7BE2B8EF" w14:textId="77777777">
        <w:trPr>
          <w:trHeight w:val="348"/>
        </w:trPr>
        <w:tc>
          <w:tcPr>
            <w:tcW w:w="0" w:type="auto"/>
            <w:vAlign w:val="center"/>
          </w:tcPr>
          <w:p w14:paraId="11275342" w14:textId="77777777" w:rsidR="001F79E3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servation ti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B1D708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930F65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C26617" w14:textId="77777777" w:rsidR="001F79E3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  <w:lang w:bidi="ar"/>
              </w:rPr>
              <w:t>19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D35660" w14:textId="77777777" w:rsidR="001F79E3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  <w:lang w:bidi="ar"/>
              </w:rPr>
              <w:t>14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A5686F" w14:textId="77777777" w:rsidR="001F79E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A42FB5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C7143D" w14:textId="77777777" w:rsidR="001F79E3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  <w:lang w:bidi="ar"/>
              </w:rPr>
              <w:t>19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6027C6" w14:textId="77777777" w:rsidR="001F79E3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  <w:lang w:bidi="ar"/>
              </w:rPr>
              <w:t>14.08</w:t>
            </w:r>
          </w:p>
        </w:tc>
      </w:tr>
      <w:tr w:rsidR="001F79E3" w14:paraId="6B9A961A" w14:textId="77777777">
        <w:trPr>
          <w:trHeight w:val="348"/>
        </w:trPr>
        <w:tc>
          <w:tcPr>
            <w:tcW w:w="0" w:type="auto"/>
            <w:vAlign w:val="center"/>
          </w:tcPr>
          <w:p w14:paraId="43DD9924" w14:textId="77777777" w:rsidR="001F79E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48DEB5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949D6C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886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67FFA4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C71464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6603B1" w14:textId="77777777" w:rsidR="001F79E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A85C18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886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E1C070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A0599C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30937084" w14:textId="77777777">
        <w:trPr>
          <w:trHeight w:val="348"/>
        </w:trPr>
        <w:tc>
          <w:tcPr>
            <w:tcW w:w="0" w:type="auto"/>
            <w:vAlign w:val="center"/>
          </w:tcPr>
          <w:p w14:paraId="247D5AE2" w14:textId="77777777" w:rsidR="001F79E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cohol consumption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145841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8AB2BE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919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F80A0D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A66532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850C26" w14:textId="77777777" w:rsidR="001F79E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2FF79C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919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3ABB12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275922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4A9EF289" w14:textId="77777777">
        <w:trPr>
          <w:trHeight w:val="348"/>
        </w:trPr>
        <w:tc>
          <w:tcPr>
            <w:tcW w:w="0" w:type="auto"/>
            <w:vAlign w:val="center"/>
          </w:tcPr>
          <w:p w14:paraId="23503D44" w14:textId="77777777" w:rsidR="001F79E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rital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4B0DDA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5F4E38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489502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893F53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4F2593" w14:textId="77777777" w:rsidR="001F79E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614ABF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7D7321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B6887C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08D77BF9" w14:textId="77777777">
        <w:trPr>
          <w:trHeight w:val="348"/>
        </w:trPr>
        <w:tc>
          <w:tcPr>
            <w:tcW w:w="0" w:type="auto"/>
            <w:vAlign w:val="center"/>
          </w:tcPr>
          <w:p w14:paraId="4ECB446A" w14:textId="77777777" w:rsidR="001F79E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oking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0C7DC2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4160DA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2D822F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E809A3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C66D68" w14:textId="77777777" w:rsidR="001F79E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601BA6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11ACA9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19A4E4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5FB1109F" w14:textId="77777777">
        <w:trPr>
          <w:trHeight w:val="348"/>
        </w:trPr>
        <w:tc>
          <w:tcPr>
            <w:tcW w:w="0" w:type="auto"/>
            <w:vAlign w:val="center"/>
          </w:tcPr>
          <w:p w14:paraId="4DBBBB53" w14:textId="77777777" w:rsidR="001F79E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0E3E03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6DD147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0288FB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4DC626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B765CA" w14:textId="77777777" w:rsidR="001F79E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C8C2E3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E94366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CB7E16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4CBA833E" w14:textId="77777777">
        <w:trPr>
          <w:trHeight w:val="348"/>
        </w:trPr>
        <w:tc>
          <w:tcPr>
            <w:tcW w:w="0" w:type="auto"/>
            <w:vAlign w:val="center"/>
          </w:tcPr>
          <w:p w14:paraId="26D77CB4" w14:textId="77777777" w:rsidR="001F79E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erlipidem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D7D02C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59E619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DD3D2E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80B700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F931B3" w14:textId="77777777" w:rsidR="001F79E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F46A6E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A3E5F5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B9ECB3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2659BA42" w14:textId="77777777">
        <w:trPr>
          <w:trHeight w:val="348"/>
        </w:trPr>
        <w:tc>
          <w:tcPr>
            <w:tcW w:w="0" w:type="auto"/>
            <w:vAlign w:val="center"/>
          </w:tcPr>
          <w:p w14:paraId="2A49B0CD" w14:textId="77777777" w:rsidR="001F79E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ronary heart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1062B1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A6FF4F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9D5FD4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721198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19DC4B" w14:textId="77777777" w:rsidR="001F79E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250E9F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AEE0BF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F0EA50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2494133A" w14:textId="77777777">
        <w:trPr>
          <w:trHeight w:val="348"/>
        </w:trPr>
        <w:tc>
          <w:tcPr>
            <w:tcW w:w="0" w:type="auto"/>
            <w:vAlign w:val="center"/>
          </w:tcPr>
          <w:p w14:paraId="5B4B3C7C" w14:textId="77777777" w:rsidR="001F79E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piratory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5C37F6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DBCD2F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5B3E72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7761FF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F75185" w14:textId="77777777" w:rsidR="001F79E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FF4C02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13C9C2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2FF9EF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5F19CE6A" w14:textId="77777777">
        <w:trPr>
          <w:trHeight w:val="348"/>
        </w:trPr>
        <w:tc>
          <w:tcPr>
            <w:tcW w:w="0" w:type="auto"/>
            <w:vAlign w:val="center"/>
          </w:tcPr>
          <w:p w14:paraId="5FB263E5" w14:textId="77777777" w:rsidR="001F79E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sculoskeletal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AF4180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70A843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F3E73D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FABAEB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E1A635" w14:textId="77777777" w:rsidR="001F79E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B21B1D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C71BE6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8623D7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69682763" w14:textId="77777777">
        <w:trPr>
          <w:trHeight w:val="348"/>
        </w:trPr>
        <w:tc>
          <w:tcPr>
            <w:tcW w:w="0" w:type="auto"/>
            <w:vAlign w:val="center"/>
          </w:tcPr>
          <w:p w14:paraId="7C109424" w14:textId="77777777" w:rsidR="001F79E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mber of chronic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102EE7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E41747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5DE3F2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FE9CFE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D9B38F" w14:textId="77777777" w:rsidR="001F79E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CA5562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3A61AD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C1F1DA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29F35248" w14:textId="77777777">
        <w:trPr>
          <w:trHeight w:val="348"/>
        </w:trPr>
        <w:tc>
          <w:tcPr>
            <w:tcW w:w="0" w:type="auto"/>
            <w:vAlign w:val="center"/>
          </w:tcPr>
          <w:p w14:paraId="5BBBF015" w14:textId="77777777" w:rsidR="001F79E3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mber of medicatio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F63DC7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ACE791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3C6B36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E9BFAD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6B0726" w14:textId="77777777" w:rsidR="001F79E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FDF23B" w14:textId="77777777" w:rsidR="001F79E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428878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7A1E90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</w:tbl>
    <w:p w14:paraId="76A86813" w14:textId="77777777" w:rsidR="001F79E3" w:rsidRDefault="001F79E3">
      <w:pPr>
        <w:rPr>
          <w:rFonts w:ascii="Times New Roman" w:eastAsia="宋体" w:hAnsi="Times New Roman" w:cs="Times New Roman"/>
          <w:sz w:val="18"/>
          <w:szCs w:val="18"/>
        </w:rPr>
      </w:pPr>
    </w:p>
    <w:p w14:paraId="35AD8B87" w14:textId="77777777" w:rsidR="001F79E3" w:rsidRDefault="001F79E3">
      <w:pPr>
        <w:rPr>
          <w:rFonts w:ascii="Times New Roman" w:eastAsia="宋体" w:hAnsi="Times New Roman" w:cs="Times New Roman"/>
          <w:sz w:val="18"/>
          <w:szCs w:val="18"/>
        </w:rPr>
      </w:pPr>
    </w:p>
    <w:p w14:paraId="5DCE7FCD" w14:textId="77777777" w:rsidR="001F79E3" w:rsidRDefault="001F79E3">
      <w:pPr>
        <w:rPr>
          <w:rFonts w:ascii="Times New Roman" w:eastAsia="宋体" w:hAnsi="Times New Roman" w:cs="Times New Roman"/>
          <w:sz w:val="18"/>
          <w:szCs w:val="18"/>
        </w:rPr>
      </w:pPr>
    </w:p>
    <w:p w14:paraId="5609B96F" w14:textId="77777777" w:rsidR="001F79E3" w:rsidRDefault="001F79E3">
      <w:pPr>
        <w:rPr>
          <w:rFonts w:ascii="Times New Roman" w:eastAsia="宋体" w:hAnsi="Times New Roman" w:cs="Times New Roman"/>
          <w:sz w:val="18"/>
          <w:szCs w:val="18"/>
        </w:rPr>
      </w:pPr>
    </w:p>
    <w:p w14:paraId="4E1BA89F" w14:textId="77777777" w:rsidR="001F79E3" w:rsidRDefault="001F79E3">
      <w:pPr>
        <w:rPr>
          <w:rFonts w:ascii="Times New Roman" w:eastAsia="宋体" w:hAnsi="Times New Roman" w:cs="Times New Roman"/>
          <w:sz w:val="18"/>
          <w:szCs w:val="18"/>
        </w:rPr>
      </w:pPr>
    </w:p>
    <w:p w14:paraId="1620B8AD" w14:textId="77777777" w:rsidR="001F79E3" w:rsidRDefault="001F79E3">
      <w:pPr>
        <w:rPr>
          <w:rFonts w:ascii="Times New Roman" w:eastAsia="宋体" w:hAnsi="Times New Roman" w:cs="Times New Roman"/>
          <w:sz w:val="18"/>
          <w:szCs w:val="18"/>
        </w:rPr>
      </w:pPr>
    </w:p>
    <w:p w14:paraId="00598152" w14:textId="77777777" w:rsidR="001F79E3" w:rsidRDefault="001F79E3">
      <w:pPr>
        <w:rPr>
          <w:rFonts w:ascii="Times New Roman" w:eastAsia="宋体" w:hAnsi="Times New Roman" w:cs="Times New Roman"/>
          <w:sz w:val="18"/>
          <w:szCs w:val="18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26"/>
        <w:gridCol w:w="481"/>
        <w:gridCol w:w="666"/>
        <w:gridCol w:w="801"/>
        <w:gridCol w:w="801"/>
        <w:gridCol w:w="481"/>
        <w:gridCol w:w="666"/>
        <w:gridCol w:w="801"/>
        <w:gridCol w:w="801"/>
      </w:tblGrid>
      <w:tr w:rsidR="001F79E3" w14:paraId="34F229BF" w14:textId="77777777">
        <w:trPr>
          <w:trHeight w:val="363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04C2CA4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D7EFE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1C13E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3540F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0A23B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08F11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16908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B4086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B2299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D</w:t>
            </w:r>
          </w:p>
        </w:tc>
      </w:tr>
      <w:tr w:rsidR="001F79E3" w14:paraId="77747C9F" w14:textId="77777777">
        <w:trPr>
          <w:trHeight w:val="34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49385E73" w14:textId="48E0FB46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aily </w:t>
            </w:r>
            <w:r w:rsidR="00D953B4">
              <w:rPr>
                <w:rFonts w:ascii="Times New Roman" w:hAnsi="Times New Roman" w:cs="Times New Roman"/>
                <w:sz w:val="18"/>
                <w:szCs w:val="18"/>
              </w:rPr>
              <w:t>ste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8C485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C0981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975358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19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651827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58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5C916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439C7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D5B4CF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19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861230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56.16</w:t>
            </w:r>
          </w:p>
        </w:tc>
      </w:tr>
      <w:tr w:rsidR="001F79E3" w14:paraId="2CF2FB6C" w14:textId="77777777">
        <w:trPr>
          <w:trHeight w:val="348"/>
        </w:trPr>
        <w:tc>
          <w:tcPr>
            <w:tcW w:w="0" w:type="auto"/>
            <w:shd w:val="clear" w:color="auto" w:fill="auto"/>
            <w:noWrap/>
          </w:tcPr>
          <w:p w14:paraId="4ADDE10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0E16A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886B2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836027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0C9FB9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5830E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581C2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3DCE86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28E557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7</w:t>
            </w:r>
          </w:p>
        </w:tc>
      </w:tr>
      <w:tr w:rsidR="001F79E3" w14:paraId="4F358496" w14:textId="77777777">
        <w:trPr>
          <w:trHeight w:val="348"/>
        </w:trPr>
        <w:tc>
          <w:tcPr>
            <w:tcW w:w="0" w:type="auto"/>
            <w:shd w:val="clear" w:color="auto" w:fill="auto"/>
            <w:noWrap/>
          </w:tcPr>
          <w:p w14:paraId="00A4164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F79CE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4B0E1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6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68EC06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338BF1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8C892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754BA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6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E4BE0E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5BFE3E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7</w:t>
            </w:r>
          </w:p>
        </w:tc>
      </w:tr>
      <w:tr w:rsidR="001F79E3" w14:paraId="247AB5EA" w14:textId="77777777">
        <w:trPr>
          <w:trHeight w:val="348"/>
        </w:trPr>
        <w:tc>
          <w:tcPr>
            <w:tcW w:w="0" w:type="auto"/>
            <w:shd w:val="clear" w:color="auto" w:fill="auto"/>
            <w:noWrap/>
          </w:tcPr>
          <w:p w14:paraId="532C563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bservation ti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F37EA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4D9E6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C202C7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F1325B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25B16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13052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B84E4D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A0CA39" w14:textId="77777777" w:rsidR="001F79E3" w:rsidRDefault="00000000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08</w:t>
            </w:r>
          </w:p>
        </w:tc>
      </w:tr>
      <w:tr w:rsidR="001F79E3" w14:paraId="02C5D539" w14:textId="77777777">
        <w:trPr>
          <w:trHeight w:val="348"/>
        </w:trPr>
        <w:tc>
          <w:tcPr>
            <w:tcW w:w="0" w:type="auto"/>
            <w:shd w:val="clear" w:color="auto" w:fill="auto"/>
            <w:noWrap/>
          </w:tcPr>
          <w:p w14:paraId="12A1973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33F91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E6EF5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6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77F714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4E8F63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DF89A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AFB5F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6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E4926E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D26DA9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6561EF77" w14:textId="77777777">
        <w:trPr>
          <w:trHeight w:val="348"/>
        </w:trPr>
        <w:tc>
          <w:tcPr>
            <w:tcW w:w="0" w:type="auto"/>
            <w:shd w:val="clear" w:color="auto" w:fill="auto"/>
            <w:noWrap/>
          </w:tcPr>
          <w:p w14:paraId="7A91A3A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cohol consumption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4117F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42244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7733DA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0D0D88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CD045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2CEAC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36C3D5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03946D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68C21D73" w14:textId="77777777">
        <w:trPr>
          <w:trHeight w:val="348"/>
        </w:trPr>
        <w:tc>
          <w:tcPr>
            <w:tcW w:w="0" w:type="auto"/>
            <w:shd w:val="clear" w:color="auto" w:fill="auto"/>
            <w:noWrap/>
          </w:tcPr>
          <w:p w14:paraId="792C883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72739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C9E20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F18695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C4B9A7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1305F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D9E8A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BFCA93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CB5D2B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272180CA" w14:textId="77777777">
        <w:trPr>
          <w:trHeight w:val="348"/>
        </w:trPr>
        <w:tc>
          <w:tcPr>
            <w:tcW w:w="0" w:type="auto"/>
            <w:shd w:val="clear" w:color="auto" w:fill="auto"/>
            <w:noWrap/>
          </w:tcPr>
          <w:p w14:paraId="79F0B50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oking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5D5E6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FB6A4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2A512F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7954EA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BB4A8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262B3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552D5C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B9DB5E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22F5BFA0" w14:textId="77777777">
        <w:trPr>
          <w:trHeight w:val="348"/>
        </w:trPr>
        <w:tc>
          <w:tcPr>
            <w:tcW w:w="0" w:type="auto"/>
            <w:shd w:val="clear" w:color="auto" w:fill="auto"/>
            <w:noWrap/>
          </w:tcPr>
          <w:p w14:paraId="4B567E7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3EF7E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B8E36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F8F71B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2C96FC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A902A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D7E15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EBA4AF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19B9B3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6C08C515" w14:textId="77777777">
        <w:trPr>
          <w:trHeight w:val="348"/>
        </w:trPr>
        <w:tc>
          <w:tcPr>
            <w:tcW w:w="0" w:type="auto"/>
            <w:shd w:val="clear" w:color="auto" w:fill="auto"/>
            <w:noWrap/>
          </w:tcPr>
          <w:p w14:paraId="48C52E6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lipidem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92C22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2EE84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918F4F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33A748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A5705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D384C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98E76F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F368D0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36799D33" w14:textId="77777777">
        <w:trPr>
          <w:trHeight w:val="348"/>
        </w:trPr>
        <w:tc>
          <w:tcPr>
            <w:tcW w:w="0" w:type="auto"/>
            <w:shd w:val="clear" w:color="auto" w:fill="auto"/>
            <w:noWrap/>
          </w:tcPr>
          <w:p w14:paraId="277DA87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onary heart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B3F3F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A2CFF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1178B8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510EF3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B74D8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26184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7EF6CD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CECC1F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6B73A000" w14:textId="77777777">
        <w:trPr>
          <w:trHeight w:val="348"/>
        </w:trPr>
        <w:tc>
          <w:tcPr>
            <w:tcW w:w="0" w:type="auto"/>
            <w:shd w:val="clear" w:color="auto" w:fill="auto"/>
            <w:noWrap/>
          </w:tcPr>
          <w:p w14:paraId="7290827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piratory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EB1B3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8058D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DDD321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F95F58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CBA25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1EADE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0264C3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E0719F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5CFCFB13" w14:textId="77777777">
        <w:trPr>
          <w:trHeight w:val="348"/>
        </w:trPr>
        <w:tc>
          <w:tcPr>
            <w:tcW w:w="0" w:type="auto"/>
            <w:shd w:val="clear" w:color="auto" w:fill="auto"/>
            <w:noWrap/>
          </w:tcPr>
          <w:p w14:paraId="4DCE058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sculoskeletal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B6EAA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55D87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5F5E79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B815BB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26959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4619A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52D3F0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9987D6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68321164" w14:textId="77777777">
        <w:trPr>
          <w:trHeight w:val="348"/>
        </w:trPr>
        <w:tc>
          <w:tcPr>
            <w:tcW w:w="0" w:type="auto"/>
            <w:shd w:val="clear" w:color="auto" w:fill="auto"/>
            <w:noWrap/>
          </w:tcPr>
          <w:p w14:paraId="7038FC0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chronic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29FA4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7440C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E4EB5A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25C13A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72865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98A14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6F18F4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1CF00D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4B897C83" w14:textId="77777777">
        <w:trPr>
          <w:trHeight w:val="348"/>
        </w:trPr>
        <w:tc>
          <w:tcPr>
            <w:tcW w:w="0" w:type="auto"/>
            <w:shd w:val="clear" w:color="auto" w:fill="auto"/>
            <w:noWrap/>
          </w:tcPr>
          <w:p w14:paraId="63D20E0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medicatio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71278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06C2C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6B50D7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092E61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453D1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4687B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D1F6FC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FD0A86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</w:tbl>
    <w:p w14:paraId="747A9284" w14:textId="77777777" w:rsidR="001F79E3" w:rsidRDefault="001F79E3">
      <w:pPr>
        <w:rPr>
          <w:rFonts w:ascii="Times New Roman" w:eastAsia="宋体" w:hAnsi="Times New Roman" w:cs="Times New Roman"/>
          <w:sz w:val="18"/>
          <w:szCs w:val="18"/>
        </w:rPr>
      </w:pPr>
    </w:p>
    <w:p w14:paraId="1D53C57F" w14:textId="77777777" w:rsidR="001F79E3" w:rsidRDefault="001F79E3">
      <w:pPr>
        <w:rPr>
          <w:rFonts w:ascii="Times New Roman" w:eastAsia="宋体" w:hAnsi="Times New Roman" w:cs="Times New Roman"/>
          <w:sz w:val="18"/>
          <w:szCs w:val="18"/>
        </w:rPr>
      </w:pPr>
    </w:p>
    <w:p w14:paraId="31CC5036" w14:textId="77777777" w:rsidR="001F79E3" w:rsidRDefault="00000000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eastAsia="等线" w:hAnsi="Times New Roman" w:cs="Times New Roman"/>
          <w:b/>
          <w:bCs/>
          <w:sz w:val="18"/>
          <w:szCs w:val="18"/>
          <w:lang w:bidi="ar"/>
        </w:rPr>
        <w:t xml:space="preserve">Table S4. Comparison of OR (95%CI) and </w:t>
      </w:r>
      <w:r>
        <w:rPr>
          <w:rFonts w:ascii="Times New Roman" w:hAnsi="Times New Roman" w:cs="Times New Roman"/>
          <w:b/>
          <w:bCs/>
          <w:i/>
          <w:iCs/>
          <w:sz w:val="18"/>
          <w:szCs w:val="18"/>
        </w:rPr>
        <w:t xml:space="preserve">p </w:t>
      </w:r>
      <w:r>
        <w:rPr>
          <w:rFonts w:ascii="Times New Roman" w:hAnsi="Times New Roman" w:cs="Times New Roman"/>
          <w:b/>
          <w:bCs/>
          <w:sz w:val="18"/>
          <w:szCs w:val="18"/>
        </w:rPr>
        <w:t>value</w:t>
      </w:r>
      <w:r>
        <w:rPr>
          <w:rFonts w:ascii="Times New Roman" w:eastAsia="等线" w:hAnsi="Times New Roman" w:cs="Times New Roman"/>
          <w:b/>
          <w:bCs/>
          <w:sz w:val="18"/>
          <w:szCs w:val="18"/>
          <w:lang w:bidi="ar"/>
        </w:rPr>
        <w:t xml:space="preserve"> for the dataset before and after filling</w:t>
      </w:r>
    </w:p>
    <w:tbl>
      <w:tblPr>
        <w:tblW w:w="4917" w:type="pct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396"/>
        <w:gridCol w:w="1116"/>
        <w:gridCol w:w="1868"/>
        <w:gridCol w:w="903"/>
        <w:gridCol w:w="1982"/>
        <w:gridCol w:w="903"/>
      </w:tblGrid>
      <w:tr w:rsidR="001F79E3" w14:paraId="01C7559A" w14:textId="77777777">
        <w:trPr>
          <w:trHeight w:val="251"/>
        </w:trPr>
        <w:tc>
          <w:tcPr>
            <w:tcW w:w="8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2DEE81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2377E6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BB6C67" w14:textId="77777777" w:rsidR="001F79E3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g 0-month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3A6796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A4B9D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g 1-month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7B1AFF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42636CD7" w14:textId="77777777">
        <w:trPr>
          <w:trHeight w:val="198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B987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rameter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46879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8B4B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%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A74C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1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EC01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%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C55C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1F79E3" w14:paraId="3585CC14" w14:textId="77777777">
        <w:trPr>
          <w:trHeight w:val="36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33AC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ercep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22FB2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C860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7(0.007-0.63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E5D2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8C49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4(0.008-0.69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A8E6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</w:tr>
      <w:tr w:rsidR="001F79E3" w14:paraId="3123EF82" w14:textId="77777777">
        <w:trPr>
          <w:trHeight w:val="36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2D9C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eep durat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8ADA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6h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BF3F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81(0.166-3.68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BC31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9350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27(0.187-3.64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54E2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02</w:t>
            </w:r>
          </w:p>
        </w:tc>
      </w:tr>
      <w:tr w:rsidR="001F79E3" w14:paraId="725A7195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810B0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50E3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-8h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E815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97(0.240-1.48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48CA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5607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23(0.218-1.25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1FE0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7</w:t>
            </w:r>
          </w:p>
        </w:tc>
      </w:tr>
      <w:tr w:rsidR="001F79E3" w14:paraId="11E218CD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45FB0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78E7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8h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17FE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4(0.063-0.73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40FB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AC62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7(0.058-0.66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1944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 w:rsidR="001F79E3" w14:paraId="108AEAEA" w14:textId="77777777">
        <w:trPr>
          <w:trHeight w:val="251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E1C28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B006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-7h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B290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2324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EEEB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882B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3C83AD67" w14:textId="77777777">
        <w:trPr>
          <w:trHeight w:val="36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2DD6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m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4ED25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A82C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8(0.95-0.98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7DA1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5ACF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5(0.948-0.98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A7EE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</w:tc>
      </w:tr>
      <w:tr w:rsidR="001F79E3" w14:paraId="2B983427" w14:textId="77777777">
        <w:trPr>
          <w:trHeight w:val="36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00C7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bservation time*sleep durat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A954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6h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DCE8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2(0.97-1.03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84C0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0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9C3F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2(0.971-1.03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EEA1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16</w:t>
            </w:r>
          </w:p>
        </w:tc>
      </w:tr>
      <w:tr w:rsidR="001F79E3" w14:paraId="14671284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578F0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4E9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-8h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C50D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7(0.996-1.03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72AF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8292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2(1.000-1.04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FE52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4</w:t>
            </w:r>
          </w:p>
        </w:tc>
      </w:tr>
      <w:tr w:rsidR="001F79E3" w14:paraId="6C8715B5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E0368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5822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8h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DDB3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6(1.015-1.07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ED14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F489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7(1.016-1.07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1953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 w:rsidR="001F79E3" w14:paraId="1711E5A6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8A4B6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3999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-7h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BD3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21FB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E01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C8AB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5CDA003D" w14:textId="77777777">
        <w:trPr>
          <w:trHeight w:val="36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3C50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99DF1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CF39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2(0.994-1.04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9441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6F41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2(0.994-1.04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ECAE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7</w:t>
            </w:r>
          </w:p>
        </w:tc>
      </w:tr>
      <w:tr w:rsidR="001F79E3" w14:paraId="4554FC8D" w14:textId="77777777">
        <w:trPr>
          <w:trHeight w:val="36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8109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0F79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78FC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86(0.188-0.434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2E3E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D503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3(0.192-0.44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AEBC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</w:tc>
      </w:tr>
      <w:tr w:rsidR="001F79E3" w14:paraId="338EFB6F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98855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0204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3709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2B25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1500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8303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070663FC" w14:textId="77777777">
        <w:trPr>
          <w:trHeight w:val="696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0AD6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MI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9780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18.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F5B9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.077(66.774-149.9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8C98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72F0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.912(67.695-153.42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51A1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</w:tc>
      </w:tr>
      <w:tr w:rsidR="001F79E3" w14:paraId="177BADD6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6718C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EC7C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18.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2CE7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6CB3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015F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6815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2B980102" w14:textId="77777777">
        <w:trPr>
          <w:trHeight w:val="36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8A110" w14:textId="03191818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aily </w:t>
            </w:r>
            <w:r w:rsidR="00D953B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ep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7D71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40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3D6B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88(0.808-1.46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FFA7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80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8DA4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11(0.827-1.494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BF58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84</w:t>
            </w:r>
          </w:p>
        </w:tc>
      </w:tr>
      <w:tr w:rsidR="001F79E3" w14:paraId="69CE94E7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B7AF4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89DB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00-80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7917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31(0.906-1.41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397D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4A2E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49(0.92-1.434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AD15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1</w:t>
            </w:r>
          </w:p>
        </w:tc>
      </w:tr>
      <w:tr w:rsidR="001F79E3" w14:paraId="4BC7514A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36412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CD9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80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53B6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3837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C29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15B4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3035B999" w14:textId="77777777">
        <w:trPr>
          <w:trHeight w:val="36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65AF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cohol Consumption statu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BF8A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nker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F6A2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55(0.768-2.0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900B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D211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55(0.763-2.064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AE9B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71</w:t>
            </w:r>
          </w:p>
        </w:tc>
      </w:tr>
      <w:tr w:rsidR="001F79E3" w14:paraId="21786270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DF66E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3974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-drinker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E626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2797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B895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10C7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70994038" w14:textId="77777777">
        <w:trPr>
          <w:trHeight w:val="36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52C6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oking statu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5D48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oker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6CF6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8(0.547-1.37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E86A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4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0299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87(0.554-1.42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7F11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19</w:t>
            </w:r>
          </w:p>
        </w:tc>
      </w:tr>
      <w:tr w:rsidR="001F79E3" w14:paraId="4E1878AE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19303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1BED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-smoker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304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BECC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76CD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7C9E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59008F19" w14:textId="77777777">
        <w:trPr>
          <w:trHeight w:val="36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A910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rital statu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B00B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ngle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6CB9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37(0.468-1.16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D1D4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0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9C45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3(0.461-1.15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E7F2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9</w:t>
            </w:r>
          </w:p>
        </w:tc>
      </w:tr>
      <w:tr w:rsidR="001F79E3" w14:paraId="2B9C0B51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E9810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C597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-single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0A77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5180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8C82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3255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7B0F03CE" w14:textId="77777777">
        <w:trPr>
          <w:trHeight w:val="36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AE94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mber of chronic disease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54F1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82BE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9(0.476-1.244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A05A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8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6C5D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5(0.473-1.23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150A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3</w:t>
            </w:r>
          </w:p>
        </w:tc>
      </w:tr>
      <w:tr w:rsidR="001F79E3" w14:paraId="0107114D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1F571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1B06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9AD7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03(0.384-1.28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0C23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787D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02(0.384-1.28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3A82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2</w:t>
            </w:r>
          </w:p>
        </w:tc>
      </w:tr>
      <w:tr w:rsidR="001F79E3" w14:paraId="2751483B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F79BD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F51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F755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4(0.373-1.77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64D6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0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4090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(0.362-1.76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A927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80</w:t>
            </w:r>
          </w:p>
        </w:tc>
      </w:tr>
      <w:tr w:rsidR="001F79E3" w14:paraId="07BA2EB7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CBBF9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436A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217A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28A8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A539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6626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4EFA6562" w14:textId="77777777">
        <w:trPr>
          <w:trHeight w:val="36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ECA6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mber of medication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83D9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FB81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21(0.632-4.68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5922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8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4FFE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84(0.649-4.90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9B53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2</w:t>
            </w:r>
          </w:p>
        </w:tc>
      </w:tr>
      <w:tr w:rsidR="001F79E3" w14:paraId="0ED7CFBF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04F58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CEA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4442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7F03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89DC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A46B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3DB07FFD" w14:textId="77777777">
        <w:trPr>
          <w:trHeight w:val="36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9902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B0F3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47B6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3(0.477-1.25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F6CB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9C4A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6(0.470-1.24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AFCC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85</w:t>
            </w:r>
          </w:p>
        </w:tc>
      </w:tr>
      <w:tr w:rsidR="001F79E3" w14:paraId="59FFC31A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AE600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666B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F56B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E9B5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987E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FB78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387C1A67" w14:textId="77777777">
        <w:trPr>
          <w:trHeight w:val="36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CA43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erlipidemia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4E82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A60D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3(0.390-1.36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278B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ED9E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36(0.391-1.38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B663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42</w:t>
            </w:r>
          </w:p>
        </w:tc>
      </w:tr>
      <w:tr w:rsidR="001F79E3" w14:paraId="6EC74782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DA887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704F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6E50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D213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F825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7EAC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3A84243E" w14:textId="77777777">
        <w:trPr>
          <w:trHeight w:val="36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F377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ronary heart diseas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D59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4350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69(0.288-1.12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42CF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D88C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44(0.272-1.08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5D33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5</w:t>
            </w:r>
          </w:p>
        </w:tc>
      </w:tr>
      <w:tr w:rsidR="001F79E3" w14:paraId="52A5CD02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F3AC2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155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4B38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8C3A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67D3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E6C8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7A0C1F2C" w14:textId="77777777">
        <w:trPr>
          <w:trHeight w:val="36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6A36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piratory diseas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E8C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BFB2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25(0.557-1.88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E9BC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3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AD2F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9(0.558-1.93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C5E5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04</w:t>
            </w:r>
          </w:p>
        </w:tc>
      </w:tr>
      <w:tr w:rsidR="001F79E3" w14:paraId="04DF6F5A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4C695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315A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355A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8DBC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4367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B210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21CB9E8C" w14:textId="77777777">
        <w:trPr>
          <w:trHeight w:val="360"/>
        </w:trPr>
        <w:tc>
          <w:tcPr>
            <w:tcW w:w="83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BF86B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sculoskeletal diseas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F1A9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B774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7(0.646-1.60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BE4F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4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CA3F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8(0.637-1.59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AFD7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73</w:t>
            </w:r>
          </w:p>
        </w:tc>
      </w:tr>
      <w:tr w:rsidR="001F79E3" w14:paraId="2AFB6A84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8E172F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1C340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03BA3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0CB8F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217AE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75DF1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</w:tbl>
    <w:p w14:paraId="0A320D8B" w14:textId="77777777" w:rsidR="001F79E3" w:rsidRDefault="00000000">
      <w:pPr>
        <w:topLinePunct/>
        <w:jc w:val="left"/>
        <w:rPr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  <w:t>*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 xml:space="preserve"> &lt;0.05;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  <w:t>**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 xml:space="preserve"> &lt;0.01;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  <w:t>***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 xml:space="preserve"> &lt;0.001</w:t>
      </w:r>
    </w:p>
    <w:tbl>
      <w:tblPr>
        <w:tblW w:w="4917" w:type="pct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396"/>
        <w:gridCol w:w="1116"/>
        <w:gridCol w:w="1956"/>
        <w:gridCol w:w="903"/>
        <w:gridCol w:w="1894"/>
        <w:gridCol w:w="903"/>
      </w:tblGrid>
      <w:tr w:rsidR="001F79E3" w14:paraId="7C6923E5" w14:textId="77777777">
        <w:trPr>
          <w:trHeight w:val="348"/>
        </w:trPr>
        <w:tc>
          <w:tcPr>
            <w:tcW w:w="8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3E3AD4" w14:textId="77777777" w:rsidR="001F79E3" w:rsidRDefault="001F79E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63ACBD" w14:textId="77777777" w:rsidR="001F79E3" w:rsidRDefault="001F79E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E67A5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g 2-months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F057D6" w14:textId="77777777" w:rsidR="001F79E3" w:rsidRDefault="001F79E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668CB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g 0-1-months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318931" w14:textId="77777777" w:rsidR="001F79E3" w:rsidRDefault="001F79E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F79E3" w14:paraId="3B48DA8A" w14:textId="77777777">
        <w:trPr>
          <w:trHeight w:val="360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3039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rameter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DE4B6" w14:textId="77777777" w:rsidR="001F79E3" w:rsidRDefault="001F79E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C1C0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%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CAAA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B047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%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7D7A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1F79E3" w14:paraId="5685DE7A" w14:textId="77777777">
        <w:trPr>
          <w:trHeight w:val="36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4B4C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ercep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9000D" w14:textId="77777777" w:rsidR="001F79E3" w:rsidRDefault="001F79E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3DBF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1(0.007-0.69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BA76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28F4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1(0.008-0.82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FAE1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</w:tr>
      <w:tr w:rsidR="001F79E3" w14:paraId="6AA7ACCD" w14:textId="77777777">
        <w:trPr>
          <w:trHeight w:val="36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4C46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eep durat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FE50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6h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24B8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23(0.109-2.49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8825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1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D069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28(0.121-3.26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2B78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81</w:t>
            </w:r>
          </w:p>
        </w:tc>
      </w:tr>
      <w:tr w:rsidR="001F79E3" w14:paraId="0DFEDF28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D30DB" w14:textId="77777777" w:rsidR="001F79E3" w:rsidRDefault="001F79E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8091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-8h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2894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1(0.228-1.33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970A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3033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4(0.190-1.53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E50C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8</w:t>
            </w:r>
          </w:p>
        </w:tc>
      </w:tr>
      <w:tr w:rsidR="001F79E3" w14:paraId="21A86B46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3BFBA" w14:textId="77777777" w:rsidR="001F79E3" w:rsidRDefault="001F79E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EECE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8h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34BD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2(0.05-0.59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021A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7311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2(0.043-0.61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35FA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 w:rsidR="001F79E3" w14:paraId="12F9E709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8105B" w14:textId="77777777" w:rsidR="001F79E3" w:rsidRDefault="001F79E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8482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-7h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5CD6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4AC6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8F3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D0A1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13376B23" w14:textId="77777777">
        <w:trPr>
          <w:trHeight w:val="36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0F85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m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42B06" w14:textId="77777777" w:rsidR="001F79E3" w:rsidRDefault="001F79E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363F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5(0.948-0.98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ECBF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3259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5(0.946-0.98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5AC1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</w:tc>
      </w:tr>
      <w:tr w:rsidR="001F79E3" w14:paraId="1BD6B56C" w14:textId="77777777">
        <w:trPr>
          <w:trHeight w:val="36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5D87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bservation time*sleep durat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DE9E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6h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418B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1(0.979-1.04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5FD6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1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6293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6(0.972-1.04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8C91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37</w:t>
            </w:r>
          </w:p>
        </w:tc>
      </w:tr>
      <w:tr w:rsidR="001F79E3" w14:paraId="1B5AF161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AA9B5" w14:textId="77777777" w:rsidR="001F79E3" w:rsidRDefault="001F79E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447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-8h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78C0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7(0.997-1.03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3AE6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57DC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8(0.994-1.04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8150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9</w:t>
            </w:r>
          </w:p>
        </w:tc>
      </w:tr>
      <w:tr w:rsidR="001F79E3" w14:paraId="403BD6CC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ACF30" w14:textId="77777777" w:rsidR="001F79E3" w:rsidRDefault="001F79E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B19B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8h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63A9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9(1.018-1.08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2032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EC7C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53(1.019-1.08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2FF5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 w:rsidR="001F79E3" w14:paraId="5F199E91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C308B" w14:textId="77777777" w:rsidR="001F79E3" w:rsidRDefault="001F79E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F159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-7h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4A0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4773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D5B8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E3EB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51EC6484" w14:textId="77777777">
        <w:trPr>
          <w:trHeight w:val="36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50CA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30C55" w14:textId="77777777" w:rsidR="001F79E3" w:rsidRDefault="001F79E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CCC0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22(0.994-1.05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D113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B87C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2(0.992-1.04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4109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8</w:t>
            </w:r>
          </w:p>
        </w:tc>
      </w:tr>
      <w:tr w:rsidR="001F79E3" w14:paraId="73AF9720" w14:textId="77777777">
        <w:trPr>
          <w:trHeight w:val="36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8EDB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3CC6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4BC3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9(0.195-0.45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58A6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B9E5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87(0.187-0.44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6FC7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</w:tc>
      </w:tr>
      <w:tr w:rsidR="001F79E3" w14:paraId="5E20A331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58E41" w14:textId="77777777" w:rsidR="001F79E3" w:rsidRDefault="001F79E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F0F2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6411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AC51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2CF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E355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7F472467" w14:textId="77777777">
        <w:trPr>
          <w:trHeight w:val="696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17A2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MI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8CEF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18.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9940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.251(66.693-150.69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1B64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994E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.525(67.175-153.44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36CF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</w:tc>
      </w:tr>
      <w:tr w:rsidR="001F79E3" w14:paraId="6CC94E34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C6EDD" w14:textId="77777777" w:rsidR="001F79E3" w:rsidRDefault="001F79E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6006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18.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A73B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7117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6137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4B0A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7A452DF2" w14:textId="77777777">
        <w:trPr>
          <w:trHeight w:val="36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A1DCD" w14:textId="3601E2E1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aily </w:t>
            </w:r>
            <w:r w:rsidR="00D953B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ep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5ED2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4000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7ED6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(0.815-1.48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B590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3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3BF8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65(0.783-1.44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88C2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89</w:t>
            </w:r>
          </w:p>
        </w:tc>
      </w:tr>
      <w:tr w:rsidR="001F79E3" w14:paraId="4D901A8E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09A32" w14:textId="77777777" w:rsidR="001F79E3" w:rsidRDefault="001F79E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83E9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00-8000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6EDB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43(0.914-1.42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9856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0968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46(0.912-1.43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C143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3</w:t>
            </w:r>
          </w:p>
        </w:tc>
      </w:tr>
      <w:tr w:rsidR="001F79E3" w14:paraId="6BC82B9B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7A99B" w14:textId="77777777" w:rsidR="001F79E3" w:rsidRDefault="001F79E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267F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8000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361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400C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D8AE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6D93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06EC0138" w14:textId="77777777">
        <w:trPr>
          <w:trHeight w:val="36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DD99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cohol Consumption statu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1282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nker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D75B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88(0.783-2.12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9033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DD90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45(0.755-2.05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CDA3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90</w:t>
            </w:r>
          </w:p>
        </w:tc>
      </w:tr>
      <w:tr w:rsidR="001F79E3" w14:paraId="3C3A4FA8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76C6E" w14:textId="77777777" w:rsidR="001F79E3" w:rsidRDefault="001F79E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77C7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-drinker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DFC0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97D1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FD2B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277C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326EECED" w14:textId="77777777">
        <w:trPr>
          <w:trHeight w:val="36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EC09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oking statu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0260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oker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05A1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1(0.554-1.434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E473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3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E7DF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75(0.546-1.40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3520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78</w:t>
            </w:r>
          </w:p>
        </w:tc>
      </w:tr>
      <w:tr w:rsidR="001F79E3" w14:paraId="6D016D77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408DA" w14:textId="77777777" w:rsidR="001F79E3" w:rsidRDefault="001F79E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47B5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-smoker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CCB3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DCF0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D3B8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0A18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7440C1F6" w14:textId="77777777">
        <w:trPr>
          <w:trHeight w:val="36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15BA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rital statu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4EA7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ngle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3628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3(0.456-1.14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858D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4407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44(0.47-1.17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9D65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7</w:t>
            </w:r>
          </w:p>
        </w:tc>
      </w:tr>
      <w:tr w:rsidR="001F79E3" w14:paraId="1A8FE9F5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DEBF5" w14:textId="77777777" w:rsidR="001F79E3" w:rsidRDefault="001F79E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1FDE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-single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6AE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CF8D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DAB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9E98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2D40B556" w14:textId="77777777">
        <w:trPr>
          <w:trHeight w:val="36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F2BA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mber of chronic disease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A82B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60A5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1(0.463-1.21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76D3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6C1D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5(0.462-1.23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7E2B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1</w:t>
            </w:r>
          </w:p>
        </w:tc>
      </w:tr>
      <w:tr w:rsidR="001F79E3" w14:paraId="6E4AEF9C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96296" w14:textId="77777777" w:rsidR="001F79E3" w:rsidRDefault="001F79E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7CCC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73E7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88(0.372-1.27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51F9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9F06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83(0.371-1.25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92FC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0</w:t>
            </w:r>
          </w:p>
        </w:tc>
      </w:tr>
      <w:tr w:rsidR="001F79E3" w14:paraId="6D3B25BB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71980" w14:textId="77777777" w:rsidR="001F79E3" w:rsidRDefault="001F79E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17A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9EE1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83(0.352-1.74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0617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4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8F6E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93(0.360-1.75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453A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66</w:t>
            </w:r>
          </w:p>
        </w:tc>
      </w:tr>
      <w:tr w:rsidR="001F79E3" w14:paraId="69B8C523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369E0" w14:textId="77777777" w:rsidR="001F79E3" w:rsidRDefault="001F79E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1826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777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4472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B5F5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660B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298B66BD" w14:textId="77777777">
        <w:trPr>
          <w:trHeight w:val="36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FB13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Number of medication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B11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EB43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24(0.649-5.12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4700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BAD4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09(0.653-5.014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2DE0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4</w:t>
            </w:r>
          </w:p>
        </w:tc>
      </w:tr>
      <w:tr w:rsidR="001F79E3" w14:paraId="6FD1B9CD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13819" w14:textId="77777777" w:rsidR="001F79E3" w:rsidRDefault="001F79E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165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EBED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D599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3A56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CC08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5DE01CC9" w14:textId="77777777">
        <w:trPr>
          <w:trHeight w:val="36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1F35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24DC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E324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(0.456-1.234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B414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4342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36(0.445-1.21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2BE6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2</w:t>
            </w:r>
          </w:p>
        </w:tc>
      </w:tr>
      <w:tr w:rsidR="001F79E3" w14:paraId="6EACE3E4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D25E8" w14:textId="77777777" w:rsidR="001F79E3" w:rsidRDefault="001F79E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41BC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AB41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B36B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FB17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84D5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74CBAB70" w14:textId="77777777">
        <w:trPr>
          <w:trHeight w:val="36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F8C5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erlipidemia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9241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AE29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1(0.378-1.37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2CEC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4B7E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8(0.384-1.37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F4D7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30</w:t>
            </w:r>
          </w:p>
        </w:tc>
      </w:tr>
      <w:tr w:rsidR="001F79E3" w14:paraId="2CAA2D54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CE664" w14:textId="77777777" w:rsidR="001F79E3" w:rsidRDefault="001F79E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6A2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88CF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408E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5D8A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5B05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69E425AB" w14:textId="77777777">
        <w:trPr>
          <w:trHeight w:val="36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9CCC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ronary heart diseas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2B3C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7DB4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36(0.266-1.0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4ABB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C18F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45(0.272-1.09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6B03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6</w:t>
            </w:r>
          </w:p>
        </w:tc>
      </w:tr>
      <w:tr w:rsidR="001F79E3" w14:paraId="3A939546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60795" w14:textId="77777777" w:rsidR="001F79E3" w:rsidRDefault="001F79E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BFA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DA84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CAFD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37A7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EF90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156EB181" w14:textId="77777777">
        <w:trPr>
          <w:trHeight w:val="36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2663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piratory diseas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7FFE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13C6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7(0.562-1.95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6FC1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8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1821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7(0.537-1.92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8FC9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58</w:t>
            </w:r>
          </w:p>
        </w:tc>
      </w:tr>
      <w:tr w:rsidR="001F79E3" w14:paraId="597DA270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C5F61" w14:textId="77777777" w:rsidR="001F79E3" w:rsidRDefault="001F79E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3EAF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9368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DD97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CB72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BE00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020A3DB3" w14:textId="77777777">
        <w:trPr>
          <w:trHeight w:val="360"/>
        </w:trPr>
        <w:tc>
          <w:tcPr>
            <w:tcW w:w="83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CD8A3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sculoskeletal diseas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D210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9AFD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(0.62-1.58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C775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B3E7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1(0.657-1.62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735D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3</w:t>
            </w:r>
          </w:p>
        </w:tc>
      </w:tr>
      <w:tr w:rsidR="001F79E3" w14:paraId="7077340E" w14:textId="77777777">
        <w:trPr>
          <w:trHeight w:val="360"/>
        </w:trPr>
        <w:tc>
          <w:tcPr>
            <w:tcW w:w="83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EDAA68" w14:textId="77777777" w:rsidR="001F79E3" w:rsidRDefault="001F79E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AF425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908C9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6E9BA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555C5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C50C5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</w:tbl>
    <w:p w14:paraId="2814DDBF" w14:textId="77777777" w:rsidR="001F79E3" w:rsidRDefault="00000000">
      <w:pPr>
        <w:topLinePunct/>
        <w:jc w:val="left"/>
        <w:rPr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  <w:t>*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 xml:space="preserve"> &lt;0.05;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  <w:t>**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 xml:space="preserve"> &lt;0.01;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  <w:t>***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 xml:space="preserve"> &lt;0.001</w:t>
      </w:r>
    </w:p>
    <w:tbl>
      <w:tblPr>
        <w:tblW w:w="4969" w:type="pct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396"/>
        <w:gridCol w:w="1116"/>
        <w:gridCol w:w="1968"/>
        <w:gridCol w:w="903"/>
        <w:gridCol w:w="1969"/>
        <w:gridCol w:w="903"/>
      </w:tblGrid>
      <w:tr w:rsidR="001F79E3" w14:paraId="2234EA29" w14:textId="77777777">
        <w:trPr>
          <w:trHeight w:val="348"/>
        </w:trPr>
        <w:tc>
          <w:tcPr>
            <w:tcW w:w="82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8BA827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EA9BF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82EC7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g 0-2-months</w:t>
            </w:r>
          </w:p>
        </w:tc>
        <w:tc>
          <w:tcPr>
            <w:tcW w:w="5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B6502C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2E71A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g 1-2-months</w:t>
            </w:r>
          </w:p>
        </w:tc>
        <w:tc>
          <w:tcPr>
            <w:tcW w:w="5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A6942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1F79E3" w14:paraId="17C57A04" w14:textId="77777777">
        <w:trPr>
          <w:trHeight w:val="360"/>
        </w:trPr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7F0E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rameter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27942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2A58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%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6047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1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7095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%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D8DC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1F79E3" w14:paraId="23A125B6" w14:textId="77777777">
        <w:trPr>
          <w:trHeight w:val="36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6BA3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ercept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2330E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D9BF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(0.008-0.84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4500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6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00B5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8(0.008-0.80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F014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2</w:t>
            </w:r>
          </w:p>
        </w:tc>
      </w:tr>
      <w:tr w:rsidR="001F79E3" w14:paraId="76560000" w14:textId="77777777">
        <w:trPr>
          <w:trHeight w:val="360"/>
        </w:trPr>
        <w:tc>
          <w:tcPr>
            <w:tcW w:w="8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0890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eep duratio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5266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6h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E65D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48(0.108-3.89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542F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36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6EC7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88(0.13-3.65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AC9A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61</w:t>
            </w:r>
          </w:p>
        </w:tc>
      </w:tr>
      <w:tr w:rsidR="001F79E3" w14:paraId="22BC6284" w14:textId="77777777">
        <w:trPr>
          <w:trHeight w:val="360"/>
        </w:trPr>
        <w:tc>
          <w:tcPr>
            <w:tcW w:w="82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AEA06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0C2E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-8h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289E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87(0.161-1.47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28A7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2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7B02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06(0.181-1.41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CD03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3</w:t>
            </w:r>
          </w:p>
        </w:tc>
      </w:tr>
      <w:tr w:rsidR="001F79E3" w14:paraId="4D274D92" w14:textId="77777777">
        <w:trPr>
          <w:trHeight w:val="360"/>
        </w:trPr>
        <w:tc>
          <w:tcPr>
            <w:tcW w:w="82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C1817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4FA0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8h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9455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1(0.043-0.67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6B5F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05D0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8(0.042-0.59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E0FF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 w:rsidR="001F79E3" w14:paraId="473789B3" w14:textId="77777777">
        <w:trPr>
          <w:trHeight w:val="360"/>
        </w:trPr>
        <w:tc>
          <w:tcPr>
            <w:tcW w:w="82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7C7E1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C0DE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-7h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D566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90D0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4B9C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8D09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08D73CE0" w14:textId="77777777">
        <w:trPr>
          <w:trHeight w:val="36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A652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m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6794D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888C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6(0.946-0.98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3A28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F721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4(0.945-0.98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8635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</w:tc>
      </w:tr>
      <w:tr w:rsidR="001F79E3" w14:paraId="7EDE576F" w14:textId="77777777">
        <w:trPr>
          <w:trHeight w:val="360"/>
        </w:trPr>
        <w:tc>
          <w:tcPr>
            <w:tcW w:w="8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7090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bservation time*sleep duratio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35A5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6h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CB56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5(0.969-1.04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84AD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4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C283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5(0.971-1.04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0C26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3</w:t>
            </w:r>
          </w:p>
        </w:tc>
      </w:tr>
      <w:tr w:rsidR="001F79E3" w14:paraId="4D31CAF7" w14:textId="77777777">
        <w:trPr>
          <w:trHeight w:val="360"/>
        </w:trPr>
        <w:tc>
          <w:tcPr>
            <w:tcW w:w="82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D26C0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45D1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-8h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4A7F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2(0.995-1.04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D137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7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181F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2(0.996-1.04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2EB1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8</w:t>
            </w:r>
          </w:p>
        </w:tc>
      </w:tr>
      <w:tr w:rsidR="001F79E3" w14:paraId="6FCE0DE7" w14:textId="77777777">
        <w:trPr>
          <w:trHeight w:val="360"/>
        </w:trPr>
        <w:tc>
          <w:tcPr>
            <w:tcW w:w="82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43801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542C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8h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F798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52(1.017-1.08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6E4F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AFAA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53(1.019-1.08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DA19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 w:rsidR="001F79E3" w14:paraId="063B0929" w14:textId="77777777">
        <w:trPr>
          <w:trHeight w:val="360"/>
        </w:trPr>
        <w:tc>
          <w:tcPr>
            <w:tcW w:w="82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83926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545B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-7h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142D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D3FF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CB4B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C8D7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7C9986D9" w14:textId="77777777">
        <w:trPr>
          <w:trHeight w:val="36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B2CF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7C48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4C8B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2(0.992-1.04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530B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1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A5EE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2(0.993-1.04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6B06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9</w:t>
            </w:r>
          </w:p>
        </w:tc>
      </w:tr>
      <w:tr w:rsidR="001F79E3" w14:paraId="7B06AF1F" w14:textId="77777777">
        <w:trPr>
          <w:trHeight w:val="360"/>
        </w:trPr>
        <w:tc>
          <w:tcPr>
            <w:tcW w:w="8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73EB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E1DD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BAAC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2(0.188-0.45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28C4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D25C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6(0.192-0.45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06D1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</w:tc>
      </w:tr>
      <w:tr w:rsidR="001F79E3" w14:paraId="5892172D" w14:textId="77777777">
        <w:trPr>
          <w:trHeight w:val="360"/>
        </w:trPr>
        <w:tc>
          <w:tcPr>
            <w:tcW w:w="82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9444D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E2A8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F7E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D37D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4855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CC1C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1BE09591" w14:textId="77777777">
        <w:trPr>
          <w:trHeight w:val="696"/>
        </w:trPr>
        <w:tc>
          <w:tcPr>
            <w:tcW w:w="8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0022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MI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0303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18.5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7A7D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.005(66.673-153.01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EE3D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73E7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.907(67.328-154.24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43E2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</w:tc>
      </w:tr>
      <w:tr w:rsidR="001F79E3" w14:paraId="49F1F249" w14:textId="77777777">
        <w:trPr>
          <w:trHeight w:val="360"/>
        </w:trPr>
        <w:tc>
          <w:tcPr>
            <w:tcW w:w="82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68EC8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03D7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18.5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3AC0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BEE5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A9B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1D19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38C191EC" w14:textId="77777777">
        <w:trPr>
          <w:trHeight w:val="360"/>
        </w:trPr>
        <w:tc>
          <w:tcPr>
            <w:tcW w:w="8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8AAFE" w14:textId="4A4A8815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aily </w:t>
            </w:r>
            <w:r w:rsidR="00D953B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ep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4AF4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400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460C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5(0.755-1.41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1780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31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768A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67(0.785-1.45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7D2D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79</w:t>
            </w:r>
          </w:p>
        </w:tc>
      </w:tr>
      <w:tr w:rsidR="001F79E3" w14:paraId="26AA8BE0" w14:textId="77777777">
        <w:trPr>
          <w:trHeight w:val="360"/>
        </w:trPr>
        <w:tc>
          <w:tcPr>
            <w:tcW w:w="82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7ED90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9D8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00-800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62E5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4(0.907-1.43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BE28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1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ED7C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4(0.910-1.42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8824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4</w:t>
            </w:r>
          </w:p>
        </w:tc>
      </w:tr>
      <w:tr w:rsidR="001F79E3" w14:paraId="427A97F9" w14:textId="77777777">
        <w:trPr>
          <w:trHeight w:val="360"/>
        </w:trPr>
        <w:tc>
          <w:tcPr>
            <w:tcW w:w="82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4DF0C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DC4E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800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6B6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DF85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CB68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28D1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1E7DA11D" w14:textId="77777777">
        <w:trPr>
          <w:trHeight w:val="360"/>
        </w:trPr>
        <w:tc>
          <w:tcPr>
            <w:tcW w:w="8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4FA4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cohol Consumption statu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794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nker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403B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6(0.759-2.09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E882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72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9F48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6(0.760-2.08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7510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70</w:t>
            </w:r>
          </w:p>
        </w:tc>
      </w:tr>
      <w:tr w:rsidR="001F79E3" w14:paraId="0D98D9F3" w14:textId="77777777">
        <w:trPr>
          <w:trHeight w:val="360"/>
        </w:trPr>
        <w:tc>
          <w:tcPr>
            <w:tcW w:w="82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AA841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5B3D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-drinker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D3A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3E53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D300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7FCC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2905B22A" w14:textId="77777777">
        <w:trPr>
          <w:trHeight w:val="360"/>
        </w:trPr>
        <w:tc>
          <w:tcPr>
            <w:tcW w:w="8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E04B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oking statu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888B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oker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2E92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83(0.547-1.42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7F20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08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D0DD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88(0.551-1.43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8273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25</w:t>
            </w:r>
          </w:p>
        </w:tc>
      </w:tr>
      <w:tr w:rsidR="001F79E3" w14:paraId="155C4AB9" w14:textId="77777777">
        <w:trPr>
          <w:trHeight w:val="360"/>
        </w:trPr>
        <w:tc>
          <w:tcPr>
            <w:tcW w:w="82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0C3DB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972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-smoker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190E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0D0C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51FA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B411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3F04184B" w14:textId="77777777">
        <w:trPr>
          <w:trHeight w:val="360"/>
        </w:trPr>
        <w:tc>
          <w:tcPr>
            <w:tcW w:w="8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B665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Marital statu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2B86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ngle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83CB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41(0.465-1.18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E7D1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8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1CD2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6(0.458-1.1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8E77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3</w:t>
            </w:r>
          </w:p>
        </w:tc>
      </w:tr>
      <w:tr w:rsidR="001F79E3" w14:paraId="05CE7012" w14:textId="77777777">
        <w:trPr>
          <w:trHeight w:val="360"/>
        </w:trPr>
        <w:tc>
          <w:tcPr>
            <w:tcW w:w="82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4D635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A646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-single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9AEC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23A4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325B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AA87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287D8307" w14:textId="77777777">
        <w:trPr>
          <w:trHeight w:val="360"/>
        </w:trPr>
        <w:tc>
          <w:tcPr>
            <w:tcW w:w="8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E1FE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mber of chronic disease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AD80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F639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42(0.45-1.22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C247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3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EF0A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3(0.460-1.23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3C65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0</w:t>
            </w:r>
          </w:p>
        </w:tc>
      </w:tr>
      <w:tr w:rsidR="001F79E3" w14:paraId="198F44E3" w14:textId="77777777">
        <w:trPr>
          <w:trHeight w:val="360"/>
        </w:trPr>
        <w:tc>
          <w:tcPr>
            <w:tcW w:w="82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86195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47A4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2E37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54(0.353-1.21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CE32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8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365B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75(0.365-1.25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15AA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2</w:t>
            </w:r>
          </w:p>
        </w:tc>
      </w:tr>
      <w:tr w:rsidR="001F79E3" w14:paraId="1F1AA34A" w14:textId="77777777">
        <w:trPr>
          <w:trHeight w:val="360"/>
        </w:trPr>
        <w:tc>
          <w:tcPr>
            <w:tcW w:w="82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26862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B445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2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A944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6(0.344-1.70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7BDB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15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5DF5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85(0.353-1.74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6AA2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3</w:t>
            </w:r>
          </w:p>
        </w:tc>
      </w:tr>
      <w:tr w:rsidR="001F79E3" w14:paraId="44185DD4" w14:textId="77777777">
        <w:trPr>
          <w:trHeight w:val="360"/>
        </w:trPr>
        <w:tc>
          <w:tcPr>
            <w:tcW w:w="82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710CB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C1D7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2BF9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CAC2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5BCF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F5DA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79CE0717" w14:textId="77777777">
        <w:trPr>
          <w:trHeight w:val="360"/>
        </w:trPr>
        <w:tc>
          <w:tcPr>
            <w:tcW w:w="8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4749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mber of medication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9B83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5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E183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62(0.658-5.26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49D6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1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81A1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62(0.662-5.23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DC6B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9</w:t>
            </w:r>
          </w:p>
        </w:tc>
      </w:tr>
      <w:tr w:rsidR="001F79E3" w14:paraId="1031011A" w14:textId="77777777">
        <w:trPr>
          <w:trHeight w:val="360"/>
        </w:trPr>
        <w:tc>
          <w:tcPr>
            <w:tcW w:w="82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2F3AA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AB9C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5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7B8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0D66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D86D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A5E5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183472F1" w14:textId="77777777">
        <w:trPr>
          <w:trHeight w:val="360"/>
        </w:trPr>
        <w:tc>
          <w:tcPr>
            <w:tcW w:w="8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3F45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1D32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D2F7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2(0.423-1.19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2D4F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1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05DB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5(0.435-1.20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7535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6</w:t>
            </w:r>
          </w:p>
        </w:tc>
      </w:tr>
      <w:tr w:rsidR="001F79E3" w14:paraId="4CC82465" w14:textId="77777777">
        <w:trPr>
          <w:trHeight w:val="360"/>
        </w:trPr>
        <w:tc>
          <w:tcPr>
            <w:tcW w:w="82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A4EA9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86B5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A6FB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CEFD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ABB1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837F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3727554E" w14:textId="77777777">
        <w:trPr>
          <w:trHeight w:val="360"/>
        </w:trPr>
        <w:tc>
          <w:tcPr>
            <w:tcW w:w="8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927D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erlipidemia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9FAD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993A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33(0.381-1.41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23D5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3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7297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7(0.381-1.38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F6AF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34</w:t>
            </w:r>
          </w:p>
        </w:tc>
      </w:tr>
      <w:tr w:rsidR="001F79E3" w14:paraId="09B0B6F8" w14:textId="77777777">
        <w:trPr>
          <w:trHeight w:val="360"/>
        </w:trPr>
        <w:tc>
          <w:tcPr>
            <w:tcW w:w="82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06793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2753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8119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8317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F5B8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64E9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69B16B23" w14:textId="77777777">
        <w:trPr>
          <w:trHeight w:val="360"/>
        </w:trPr>
        <w:tc>
          <w:tcPr>
            <w:tcW w:w="8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7F49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ronary heart diseas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8DB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D64A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37(0.265-1.08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C129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4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2319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32(0.262-1.07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4C4D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0</w:t>
            </w:r>
          </w:p>
        </w:tc>
      </w:tr>
      <w:tr w:rsidR="001F79E3" w14:paraId="7BE2108F" w14:textId="77777777">
        <w:trPr>
          <w:trHeight w:val="360"/>
        </w:trPr>
        <w:tc>
          <w:tcPr>
            <w:tcW w:w="82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80C88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5B00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92C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DBA3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DFAD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C032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4F5DA10A" w14:textId="77777777">
        <w:trPr>
          <w:trHeight w:val="360"/>
        </w:trPr>
        <w:tc>
          <w:tcPr>
            <w:tcW w:w="8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A247E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piratory diseas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CDF1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7CA2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26(0.536-1.96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30E9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39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46BB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23(0.536-1.95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4F45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45</w:t>
            </w:r>
          </w:p>
        </w:tc>
      </w:tr>
      <w:tr w:rsidR="001F79E3" w14:paraId="66335D36" w14:textId="77777777">
        <w:trPr>
          <w:trHeight w:val="39"/>
        </w:trPr>
        <w:tc>
          <w:tcPr>
            <w:tcW w:w="8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7DFC3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0219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5915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4CD1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D683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4C76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  <w:tr w:rsidR="001F79E3" w14:paraId="6D105895" w14:textId="77777777">
        <w:trPr>
          <w:trHeight w:val="384"/>
        </w:trPr>
        <w:tc>
          <w:tcPr>
            <w:tcW w:w="8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8BDEC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sculoskeletal diseas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F0D7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3F0B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1(0.661-1.63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63A3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2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4A12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6(0.642-1.60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840F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47</w:t>
            </w:r>
          </w:p>
        </w:tc>
      </w:tr>
      <w:tr w:rsidR="001F79E3" w14:paraId="2FE31474" w14:textId="77777777">
        <w:trPr>
          <w:trHeight w:val="360"/>
        </w:trPr>
        <w:tc>
          <w:tcPr>
            <w:tcW w:w="824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232FB6" w14:textId="77777777" w:rsidR="001F79E3" w:rsidRDefault="001F79E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EA1C0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421A4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F5DDB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46C45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E70CC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</w:tr>
    </w:tbl>
    <w:p w14:paraId="359462E9" w14:textId="77777777" w:rsidR="001F79E3" w:rsidRDefault="00000000">
      <w:pPr>
        <w:topLinePunct/>
        <w:jc w:val="left"/>
        <w:rPr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  <w:t>*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 xml:space="preserve"> &lt;0.05;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  <w:t>**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 xml:space="preserve"> &lt;0.01;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  <w:t>***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 xml:space="preserve"> &lt;0.001</w:t>
      </w:r>
    </w:p>
    <w:p w14:paraId="18A34409" w14:textId="77777777" w:rsidR="001F79E3" w:rsidRDefault="001F79E3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4A75DA5F" w14:textId="77777777" w:rsidR="001F79E3" w:rsidRDefault="001F79E3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264744D5" w14:textId="77777777" w:rsidR="001F79E3" w:rsidRDefault="00000000">
      <w:pPr>
        <w:widowControl/>
        <w:jc w:val="center"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  <w:r>
        <w:rPr>
          <w:rFonts w:ascii="Times New Roman" w:hAnsi="Times New Roman" w:cs="Times New Roman"/>
          <w:b/>
          <w:bCs/>
          <w:kern w:val="0"/>
          <w:sz w:val="18"/>
          <w:szCs w:val="18"/>
        </w:rPr>
        <w:t>Table S5. Variable assignment tab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84"/>
        <w:gridCol w:w="1005"/>
        <w:gridCol w:w="4517"/>
      </w:tblGrid>
      <w:tr w:rsidR="001F79E3" w14:paraId="7F5B0BD5" w14:textId="77777777">
        <w:trPr>
          <w:trHeight w:val="379"/>
        </w:trPr>
        <w:tc>
          <w:tcPr>
            <w:tcW w:w="167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285C7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ctors</w:t>
            </w:r>
          </w:p>
        </w:tc>
        <w:tc>
          <w:tcPr>
            <w:tcW w:w="60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6F5CA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72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433BD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finition</w:t>
            </w:r>
          </w:p>
        </w:tc>
      </w:tr>
      <w:tr w:rsidR="001F79E3" w14:paraId="117414D4" w14:textId="77777777">
        <w:trPr>
          <w:trHeight w:val="34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D6B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Sleep duration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70E3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1</w:t>
            </w:r>
          </w:p>
        </w:tc>
        <w:tc>
          <w:tcPr>
            <w:tcW w:w="2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FE6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=X1&lt;6h 2=7&lt;X1≤8h 3=X1≥8h 4=6h≤X1≤7h</w:t>
            </w:r>
          </w:p>
        </w:tc>
      </w:tr>
      <w:tr w:rsidR="001F79E3" w14:paraId="340E78D8" w14:textId="77777777">
        <w:trPr>
          <w:trHeight w:val="34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FBC0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servation tim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DC03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2</w:t>
            </w:r>
          </w:p>
        </w:tc>
        <w:tc>
          <w:tcPr>
            <w:tcW w:w="2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4167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nuous variable</w:t>
            </w:r>
          </w:p>
        </w:tc>
      </w:tr>
      <w:tr w:rsidR="001F79E3" w14:paraId="57477834" w14:textId="77777777">
        <w:trPr>
          <w:trHeight w:val="34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ED75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86C3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3</w:t>
            </w:r>
          </w:p>
        </w:tc>
        <w:tc>
          <w:tcPr>
            <w:tcW w:w="2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C4F9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nuous variable</w:t>
            </w:r>
          </w:p>
        </w:tc>
      </w:tr>
      <w:tr w:rsidR="001F79E3" w14:paraId="11A123A9" w14:textId="77777777">
        <w:trPr>
          <w:trHeight w:val="34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3CE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B635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4</w:t>
            </w:r>
          </w:p>
        </w:tc>
        <w:tc>
          <w:tcPr>
            <w:tcW w:w="2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F1E7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=male 0=female</w:t>
            </w:r>
          </w:p>
        </w:tc>
      </w:tr>
      <w:tr w:rsidR="001F79E3" w14:paraId="41493798" w14:textId="77777777">
        <w:trPr>
          <w:trHeight w:val="34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1CF1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ody mass index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307F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5</w:t>
            </w:r>
          </w:p>
        </w:tc>
        <w:tc>
          <w:tcPr>
            <w:tcW w:w="2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466D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=X5&lt;18.5 2=X5≥18.5</w:t>
            </w:r>
          </w:p>
        </w:tc>
      </w:tr>
      <w:tr w:rsidR="001F79E3" w14:paraId="1DA1EE04" w14:textId="77777777">
        <w:trPr>
          <w:trHeight w:val="44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689A0" w14:textId="20485FAB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aily </w:t>
            </w:r>
            <w:r w:rsidR="00D953B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ep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A9CF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6</w:t>
            </w:r>
          </w:p>
        </w:tc>
        <w:tc>
          <w:tcPr>
            <w:tcW w:w="2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3668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= X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00 2=4000&lt;=X6&lt;= 8000 3=X6&gt;8000</w:t>
            </w:r>
          </w:p>
        </w:tc>
      </w:tr>
      <w:tr w:rsidR="001F79E3" w14:paraId="5473708D" w14:textId="77777777">
        <w:trPr>
          <w:trHeight w:val="34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4CB2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lcohol consumption statu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327E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7</w:t>
            </w:r>
          </w:p>
        </w:tc>
        <w:tc>
          <w:tcPr>
            <w:tcW w:w="2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ECFB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=drink 2=non-drink</w:t>
            </w:r>
          </w:p>
        </w:tc>
      </w:tr>
      <w:tr w:rsidR="001F79E3" w14:paraId="0427EA7A" w14:textId="77777777">
        <w:trPr>
          <w:trHeight w:val="34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1BF9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FF30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8</w:t>
            </w:r>
          </w:p>
        </w:tc>
        <w:tc>
          <w:tcPr>
            <w:tcW w:w="2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C027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=smoke 3=non-smoke</w:t>
            </w:r>
          </w:p>
        </w:tc>
      </w:tr>
      <w:tr w:rsidR="001F79E3" w14:paraId="72143AA5" w14:textId="77777777">
        <w:trPr>
          <w:trHeight w:val="34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AE9D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AAF2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9</w:t>
            </w:r>
          </w:p>
        </w:tc>
        <w:tc>
          <w:tcPr>
            <w:tcW w:w="2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F672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=with a partner 2=no partner</w:t>
            </w:r>
          </w:p>
        </w:tc>
      </w:tr>
      <w:tr w:rsidR="001F79E3" w14:paraId="49B5AF7C" w14:textId="77777777">
        <w:trPr>
          <w:trHeight w:val="34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ACE1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mber of chronic diseas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135D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10</w:t>
            </w:r>
          </w:p>
        </w:tc>
        <w:tc>
          <w:tcPr>
            <w:tcW w:w="2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AC7F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=X10=1 2=X10=2 3=X10&gt;2 4=X10=0</w:t>
            </w:r>
          </w:p>
        </w:tc>
      </w:tr>
      <w:tr w:rsidR="001F79E3" w14:paraId="4C4EA799" w14:textId="77777777">
        <w:trPr>
          <w:trHeight w:val="34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0BB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mber of medication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FC23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11</w:t>
            </w:r>
          </w:p>
        </w:tc>
        <w:tc>
          <w:tcPr>
            <w:tcW w:w="2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9CEC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=Yes 2=No</w:t>
            </w:r>
          </w:p>
        </w:tc>
      </w:tr>
      <w:tr w:rsidR="001F79E3" w14:paraId="7A2CEA6A" w14:textId="77777777">
        <w:trPr>
          <w:trHeight w:val="34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0635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0A4E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12</w:t>
            </w:r>
          </w:p>
        </w:tc>
        <w:tc>
          <w:tcPr>
            <w:tcW w:w="2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2FBA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=Yes 2=No</w:t>
            </w:r>
          </w:p>
        </w:tc>
      </w:tr>
      <w:tr w:rsidR="001F79E3" w14:paraId="7EE14011" w14:textId="77777777">
        <w:trPr>
          <w:trHeight w:val="34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9DFE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FF42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13</w:t>
            </w:r>
          </w:p>
        </w:tc>
        <w:tc>
          <w:tcPr>
            <w:tcW w:w="2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E4A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=Yes 2=No</w:t>
            </w:r>
          </w:p>
        </w:tc>
      </w:tr>
      <w:tr w:rsidR="001F79E3" w14:paraId="3CB05981" w14:textId="77777777">
        <w:trPr>
          <w:trHeight w:val="34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3B9F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ronary heart diseas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56C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14</w:t>
            </w:r>
          </w:p>
        </w:tc>
        <w:tc>
          <w:tcPr>
            <w:tcW w:w="2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BC0C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=Yes 2=No</w:t>
            </w:r>
          </w:p>
        </w:tc>
      </w:tr>
      <w:tr w:rsidR="001F79E3" w14:paraId="0F02C5B7" w14:textId="77777777">
        <w:trPr>
          <w:trHeight w:val="34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8C6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spiratory diseas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D30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15</w:t>
            </w:r>
          </w:p>
        </w:tc>
        <w:tc>
          <w:tcPr>
            <w:tcW w:w="2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1D48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=Yes 2=No</w:t>
            </w:r>
          </w:p>
        </w:tc>
      </w:tr>
      <w:tr w:rsidR="001F79E3" w14:paraId="20BB997E" w14:textId="77777777">
        <w:trPr>
          <w:trHeight w:val="34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7B75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sculoskeletal diseas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CDA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16</w:t>
            </w:r>
          </w:p>
        </w:tc>
        <w:tc>
          <w:tcPr>
            <w:tcW w:w="2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F870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=Yes 2=No</w:t>
            </w:r>
          </w:p>
        </w:tc>
      </w:tr>
      <w:tr w:rsidR="001F79E3" w14:paraId="2627F9E0" w14:textId="77777777">
        <w:trPr>
          <w:trHeight w:val="34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C45F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 xml:space="preserve"> Heart diseas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53B1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17</w:t>
            </w:r>
          </w:p>
        </w:tc>
        <w:tc>
          <w:tcPr>
            <w:tcW w:w="2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804A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=Yes 2=No</w:t>
            </w:r>
          </w:p>
        </w:tc>
      </w:tr>
      <w:tr w:rsidR="001F79E3" w14:paraId="3F515234" w14:textId="77777777">
        <w:trPr>
          <w:trHeight w:val="348"/>
        </w:trPr>
        <w:tc>
          <w:tcPr>
            <w:tcW w:w="16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6A9D37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 muscle mass</w:t>
            </w:r>
          </w:p>
        </w:tc>
        <w:tc>
          <w:tcPr>
            <w:tcW w:w="60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C22C5A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18</w:t>
            </w:r>
          </w:p>
        </w:tc>
        <w:tc>
          <w:tcPr>
            <w:tcW w:w="272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D04E1A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=Yes 2=No</w:t>
            </w:r>
          </w:p>
        </w:tc>
      </w:tr>
    </w:tbl>
    <w:p w14:paraId="2DCB7806" w14:textId="77777777" w:rsidR="001F79E3" w:rsidRDefault="001F79E3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71C83D91" w14:textId="77777777" w:rsidR="001F79E3" w:rsidRDefault="001F79E3">
      <w:pPr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29EED724" w14:textId="77777777" w:rsidR="001F79E3" w:rsidRDefault="001F79E3">
      <w:pPr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4AC05678" w14:textId="77777777" w:rsidR="001F79E3" w:rsidRDefault="001F79E3">
      <w:pPr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4FC223FE" w14:textId="77777777" w:rsidR="001F79E3" w:rsidRDefault="001F79E3">
      <w:pPr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65EB9E6A" w14:textId="77777777" w:rsidR="001F79E3" w:rsidRDefault="001F79E3">
      <w:pPr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1B292BDE" w14:textId="77777777" w:rsidR="001F79E3" w:rsidRDefault="001F79E3">
      <w:pPr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15849195" w14:textId="77777777" w:rsidR="001F79E3" w:rsidRDefault="001F79E3">
      <w:pPr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19D1C1DF" w14:textId="77777777" w:rsidR="001F79E3" w:rsidRDefault="001F79E3">
      <w:pPr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1F073918" w14:textId="77777777" w:rsidR="001F79E3" w:rsidRDefault="001F79E3">
      <w:pPr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73260038" w14:textId="77777777" w:rsidR="001F79E3" w:rsidRDefault="001F79E3">
      <w:pPr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13E34E85" w14:textId="77777777" w:rsidR="001F79E3" w:rsidRDefault="001F79E3">
      <w:pPr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124806A2" w14:textId="77777777" w:rsidR="001F79E3" w:rsidRDefault="001F79E3">
      <w:pPr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70331ECF" w14:textId="77777777" w:rsidR="001F79E3" w:rsidRDefault="001F79E3">
      <w:pPr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7431E09C" w14:textId="77777777" w:rsidR="001F79E3" w:rsidRDefault="001F79E3">
      <w:pPr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3882B2CA" w14:textId="77777777" w:rsidR="001F79E3" w:rsidRDefault="001F79E3">
      <w:pPr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0911BB70" w14:textId="77777777" w:rsidR="001F79E3" w:rsidRDefault="001F79E3">
      <w:pPr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0850792E" w14:textId="77777777" w:rsidR="001F79E3" w:rsidRDefault="001F79E3">
      <w:pPr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124583C0" w14:textId="77777777" w:rsidR="001F79E3" w:rsidRDefault="001F79E3">
      <w:pPr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0FDC0C68" w14:textId="77777777" w:rsidR="001F79E3" w:rsidRDefault="001F79E3">
      <w:pPr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07D4B957" w14:textId="77777777" w:rsidR="001F79E3" w:rsidRDefault="001F79E3">
      <w:pPr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06D703FE" w14:textId="77777777" w:rsidR="001F79E3" w:rsidRDefault="001F79E3">
      <w:pPr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01C0E265" w14:textId="77777777" w:rsidR="001F79E3" w:rsidRDefault="00000000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able S6. Relationship between lagged sleep duration and low muscle mass across time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914"/>
        <w:gridCol w:w="1116"/>
        <w:gridCol w:w="1661"/>
        <w:gridCol w:w="903"/>
        <w:gridCol w:w="1701"/>
        <w:gridCol w:w="903"/>
      </w:tblGrid>
      <w:tr w:rsidR="001F79E3" w14:paraId="00B0DBCD" w14:textId="77777777">
        <w:trPr>
          <w:trHeight w:val="255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B9FC3B" w14:textId="77777777" w:rsidR="001F79E3" w:rsidRDefault="001F79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0E3E78" w14:textId="77777777" w:rsidR="001F79E3" w:rsidRDefault="001F79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7F8D0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ag 0-month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526D76" w14:textId="77777777" w:rsidR="001F79E3" w:rsidRDefault="001F79E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3DFD8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ag 1-month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338CE5" w14:textId="77777777" w:rsidR="001F79E3" w:rsidRDefault="001F79E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F79E3" w14:paraId="65B013E0" w14:textId="77777777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ECFA3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474F3E" w14:textId="77777777" w:rsidR="001F79E3" w:rsidRDefault="001F7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B7E54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E3149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99586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E1D4D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-value</w:t>
            </w:r>
          </w:p>
        </w:tc>
      </w:tr>
      <w:tr w:rsidR="001F79E3" w14:paraId="2296DCA8" w14:textId="77777777">
        <w:trPr>
          <w:trHeight w:val="48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F7604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63364156" w14:textId="77777777" w:rsidR="001F79E3" w:rsidRDefault="001F7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375788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7(0.007-0.632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C9CB4C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2D0B7F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4(0.008-0.692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C2E985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1F79E3" w14:paraId="12924E5B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BE28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eep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E82E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FB4C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1(0.166-3.6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7E5C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5E95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7(0.187-3.6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497D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2</w:t>
            </w:r>
          </w:p>
        </w:tc>
      </w:tr>
      <w:tr w:rsidR="001F79E3" w14:paraId="4EA72B08" w14:textId="77777777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4A977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FAB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-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133E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7(0.24-1.4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1C9F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DCB6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3(0.218-1.2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194D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7</w:t>
            </w:r>
          </w:p>
        </w:tc>
      </w:tr>
      <w:tr w:rsidR="001F79E3" w14:paraId="050EA2AA" w14:textId="77777777">
        <w:trPr>
          <w:trHeight w:val="39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ABD93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7B14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8DAD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4(0.063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F5E9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C987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7(0.058-0.6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16C9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1F79E3" w14:paraId="4B069F4B" w14:textId="77777777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F8C6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E936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-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AB21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EC8A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3FC7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9469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2D09F193" w14:textId="77777777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9EB2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FB22D" w14:textId="77777777" w:rsidR="001F79E3" w:rsidRDefault="001F7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3553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8(0.950-0.9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91C5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0E4B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5(0.948-0.9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3E3E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1F79E3" w14:paraId="2BDDDCE5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56F2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servation time*sleep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590A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AD86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2(0.970-1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C54F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52D8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2(0.971-1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04FB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6</w:t>
            </w:r>
          </w:p>
        </w:tc>
      </w:tr>
      <w:tr w:rsidR="001F79E3" w14:paraId="0F5BA668" w14:textId="77777777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FFB61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BAF4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-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0E89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7(0.996-1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733C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B4EF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(1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1072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</w:tr>
      <w:tr w:rsidR="001F79E3" w14:paraId="0855D54A" w14:textId="77777777">
        <w:trPr>
          <w:trHeight w:val="39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B8B6B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651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2AEF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6(1.015-1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F3FD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16D4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7(1.016-1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A29E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1F79E3" w14:paraId="03F0626E" w14:textId="77777777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39F8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0C0E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-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42CC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70BF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C5C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C9FE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78E9F04A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CB7D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51DBF" w14:textId="77777777" w:rsidR="001F79E3" w:rsidRDefault="001F7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3318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(0.994-1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F0B4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0DF2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(0.994-1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E1A7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7</w:t>
            </w:r>
          </w:p>
        </w:tc>
      </w:tr>
      <w:tr w:rsidR="001F79E3" w14:paraId="57E2F7D9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4356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1874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EDCD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6(0.188-0.4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A491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1F6C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3(0.192-0.4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515D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1F79E3" w14:paraId="6AF0DC44" w14:textId="77777777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2283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7DDE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8800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413E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BBDA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7E03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7AAD72F8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F117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CF5E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1FD7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77(66.774-149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6F0E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4292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.912(67.695-153.4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AA9B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1F79E3" w14:paraId="666EF023" w14:textId="77777777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09BB6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28CA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9CB8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38C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A489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EEE0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67400BCD" w14:textId="77777777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F6E3E" w14:textId="503D9E6B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aily </w:t>
            </w:r>
            <w:r w:rsidR="00D953B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5203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1695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8(0.808-1.4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42C5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6D73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1(0.827-1.4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BDE6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4</w:t>
            </w:r>
          </w:p>
        </w:tc>
      </w:tr>
      <w:tr w:rsidR="001F79E3" w14:paraId="781053BB" w14:textId="77777777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1B761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4BA0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00-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1D52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1(0.906-1.4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AB92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E807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9(0.92-1.4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30C0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1</w:t>
            </w:r>
          </w:p>
        </w:tc>
      </w:tr>
      <w:tr w:rsidR="001F79E3" w14:paraId="427D224F" w14:textId="77777777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372E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6982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7219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FDA5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848F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52F1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4DF75E45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A021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 Consumption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E506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FF79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5(0.768-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9D96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55EA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5(0.763-2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D865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1</w:t>
            </w:r>
          </w:p>
        </w:tc>
      </w:tr>
      <w:tr w:rsidR="001F79E3" w14:paraId="5D4EEF6D" w14:textId="77777777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84C6B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8660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0285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851B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4D27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32E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2CBC6B7D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4150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344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DBBB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8(0.547-1.3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67A1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5FFA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7(0.554-1.4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D477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9</w:t>
            </w:r>
          </w:p>
        </w:tc>
      </w:tr>
      <w:tr w:rsidR="001F79E3" w14:paraId="02472520" w14:textId="77777777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7586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D6AB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41B4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6D44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B443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505A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55CE8D45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7F25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233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9C31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7(0.468-1.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DFA7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D4D3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(0.461-1.1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7149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9</w:t>
            </w:r>
          </w:p>
        </w:tc>
      </w:tr>
      <w:tr w:rsidR="001F79E3" w14:paraId="2D090BF2" w14:textId="77777777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E7FC8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153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EC44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BC82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788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DBBC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720C4951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C102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 chron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FF8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B1FC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9(0.476-1.2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EF14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C304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5(0.473-1.2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4DFD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3</w:t>
            </w:r>
          </w:p>
        </w:tc>
      </w:tr>
      <w:tr w:rsidR="001F79E3" w14:paraId="6697FF69" w14:textId="77777777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59F30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8CA8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E91E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3(0.384-1.2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13F1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E10D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2(0.384-1.2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9373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2</w:t>
            </w:r>
          </w:p>
        </w:tc>
      </w:tr>
      <w:tr w:rsidR="001F79E3" w14:paraId="599E4249" w14:textId="77777777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E5574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13C1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A855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4(0.373-1.7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A055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ABC6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(0.362-1.7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BB72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0</w:t>
            </w:r>
          </w:p>
        </w:tc>
      </w:tr>
      <w:tr w:rsidR="001F79E3" w14:paraId="1FA3CB08" w14:textId="77777777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D2AC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BD66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CA63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1C82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7514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6504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6170E043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0ADC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 med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63C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C149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21(0.632-4.6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E1D3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3FB0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84(0.649-4.9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24E4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2</w:t>
            </w:r>
          </w:p>
        </w:tc>
      </w:tr>
      <w:tr w:rsidR="001F79E3" w14:paraId="64B39174" w14:textId="77777777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86393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0D43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95B2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BC57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2F9D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85D6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5B15E401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FFDF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E92A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C9A5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3(0.477-1.2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9994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A0FE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6(0.470-1.2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2272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5</w:t>
            </w:r>
          </w:p>
        </w:tc>
      </w:tr>
      <w:tr w:rsidR="001F79E3" w14:paraId="39DB9CD1" w14:textId="77777777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8E189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1498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F2E3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C4B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038D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11E7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0F68A736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BDDF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E12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CFEB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(0.390-1.3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3934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5255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6(0.391-1.3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656B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2</w:t>
            </w:r>
          </w:p>
        </w:tc>
      </w:tr>
      <w:tr w:rsidR="001F79E3" w14:paraId="284DB826" w14:textId="77777777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36D1A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57E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25AD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3B1D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94BF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D63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1C14C7E7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E5E2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AC0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8686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9(0.288-1.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A370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DA17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4(0.272-1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84CB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5</w:t>
            </w:r>
          </w:p>
        </w:tc>
      </w:tr>
      <w:tr w:rsidR="001F79E3" w14:paraId="7906B885" w14:textId="77777777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5A934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92A3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6A47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0C44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57C4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C9B8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5800F69B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1AE8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pirato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1D77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31F2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5(0.557-1.8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F2D3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5FE7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9(0.558-1.9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07F4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4</w:t>
            </w:r>
          </w:p>
        </w:tc>
      </w:tr>
      <w:tr w:rsidR="001F79E3" w14:paraId="6605FDE4" w14:textId="77777777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16A5B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9FAE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C361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3914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84B5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F5BE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13561D0F" w14:textId="77777777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14:paraId="0EEA048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sculoskeletal diseas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42BC435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B708FC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7(0.646-1.60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84905C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46FBBD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8(0.637-1.595)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D8646C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3</w:t>
            </w:r>
          </w:p>
        </w:tc>
      </w:tr>
      <w:tr w:rsidR="001F79E3" w14:paraId="74742831" w14:textId="77777777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A576FA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D24D4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EC862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E421D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F34FD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4A7B9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</w:tbl>
    <w:p w14:paraId="2736E600" w14:textId="77777777" w:rsidR="001F79E3" w:rsidRDefault="00000000">
      <w:pPr>
        <w:topLinePunct/>
        <w:jc w:val="left"/>
        <w:rPr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  <w:t>*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 xml:space="preserve"> &lt;0.05;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  <w:t>**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 xml:space="preserve"> &lt;0.01;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  <w:t>***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 xml:space="preserve"> &lt;0.001</w:t>
      </w:r>
    </w:p>
    <w:bookmarkEnd w:id="3"/>
    <w:tbl>
      <w:tblPr>
        <w:tblW w:w="0" w:type="auto"/>
        <w:tblLook w:val="04A0" w:firstRow="1" w:lastRow="0" w:firstColumn="1" w:lastColumn="0" w:noHBand="0" w:noVBand="1"/>
      </w:tblPr>
      <w:tblGrid>
        <w:gridCol w:w="1966"/>
        <w:gridCol w:w="1116"/>
        <w:gridCol w:w="1731"/>
        <w:gridCol w:w="903"/>
        <w:gridCol w:w="1687"/>
        <w:gridCol w:w="903"/>
      </w:tblGrid>
      <w:tr w:rsidR="001F79E3" w14:paraId="1347CD6D" w14:textId="77777777">
        <w:trPr>
          <w:trHeight w:val="25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224DC5" w14:textId="77777777" w:rsidR="001F79E3" w:rsidRDefault="001F79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0E21C8" w14:textId="77777777" w:rsidR="001F79E3" w:rsidRDefault="001F79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32DDB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ag 2-mont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71429F" w14:textId="77777777" w:rsidR="001F79E3" w:rsidRDefault="001F79E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15B8F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g 0-1-mont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66729D" w14:textId="77777777" w:rsidR="001F79E3" w:rsidRDefault="001F7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79E3" w14:paraId="4CCD32ED" w14:textId="77777777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A080A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744708" w14:textId="77777777" w:rsidR="001F79E3" w:rsidRDefault="001F7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D5D8D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EDAA1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A4294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D03D5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1F79E3" w14:paraId="162E23BB" w14:textId="77777777">
        <w:trPr>
          <w:trHeight w:val="48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79A8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FB3C9" w14:textId="77777777" w:rsidR="001F79E3" w:rsidRDefault="001F7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C1C1C1"/>
              <w:bottom w:val="nil"/>
              <w:right w:val="single" w:sz="4" w:space="0" w:color="C1C1C1"/>
            </w:tcBorders>
            <w:shd w:val="clear" w:color="auto" w:fill="auto"/>
            <w:vAlign w:val="center"/>
          </w:tcPr>
          <w:p w14:paraId="03810D5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1(0.007-0.691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C1C1C1"/>
              <w:bottom w:val="nil"/>
              <w:right w:val="nil"/>
            </w:tcBorders>
            <w:shd w:val="clear" w:color="auto" w:fill="auto"/>
            <w:vAlign w:val="center"/>
          </w:tcPr>
          <w:p w14:paraId="08E9D55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C1C1C1"/>
              <w:bottom w:val="nil"/>
              <w:right w:val="single" w:sz="4" w:space="0" w:color="C1C1C1"/>
            </w:tcBorders>
            <w:shd w:val="clear" w:color="auto" w:fill="auto"/>
            <w:vAlign w:val="center"/>
          </w:tcPr>
          <w:p w14:paraId="0DA950E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1(0.008-0.82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C1C1C1"/>
              <w:bottom w:val="nil"/>
              <w:right w:val="nil"/>
            </w:tcBorders>
            <w:shd w:val="clear" w:color="auto" w:fill="auto"/>
            <w:vAlign w:val="center"/>
          </w:tcPr>
          <w:p w14:paraId="33927F6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1F79E3" w14:paraId="5365BD81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D6ED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eep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E08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FA49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3(0.109-2.4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AF86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820F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8(0.121-3.2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5A19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1</w:t>
            </w:r>
          </w:p>
        </w:tc>
      </w:tr>
      <w:tr w:rsidR="001F79E3" w14:paraId="3EEBA106" w14:textId="77777777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3E3EB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B70F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-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A396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1(0.228-1.3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82EA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1C20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(0.190-1.5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CB9A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8</w:t>
            </w:r>
          </w:p>
        </w:tc>
      </w:tr>
      <w:tr w:rsidR="001F79E3" w14:paraId="1FD2B534" w14:textId="77777777">
        <w:trPr>
          <w:trHeight w:val="39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D3D17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9A5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790C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2(0.050-0.5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984D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A43E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2(0.043-0.6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C1BC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1F79E3" w14:paraId="063523D9" w14:textId="77777777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E54CB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7E5D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-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9006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1826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5781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260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2F0DB717" w14:textId="77777777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CFEE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6078" w14:textId="77777777" w:rsidR="001F79E3" w:rsidRDefault="001F7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0CE2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5(0.948-0.9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1CA5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B73F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5(0.946-0.9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BE1A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1F79E3" w14:paraId="028FB664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5AFE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servation time*sleep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9A30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1392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1(0.979-1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9C0A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1289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6(0.972-1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E820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7</w:t>
            </w:r>
          </w:p>
        </w:tc>
      </w:tr>
      <w:tr w:rsidR="001F79E3" w14:paraId="1470F9FC" w14:textId="77777777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4DE5D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36CE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-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6BA7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7(0.997-1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BE5C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BFEB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8(0.994-1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81F2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9</w:t>
            </w:r>
          </w:p>
        </w:tc>
      </w:tr>
      <w:tr w:rsidR="001F79E3" w14:paraId="250097BE" w14:textId="77777777">
        <w:trPr>
          <w:trHeight w:val="39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FCF5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F16A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3C6E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9(1.018-1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1558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B8AF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3(1.019-1.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FEF6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1F79E3" w14:paraId="53940E18" w14:textId="77777777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A0C85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228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-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BA70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45EA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14BE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693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079D1962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D8CC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DA061" w14:textId="77777777" w:rsidR="001F79E3" w:rsidRDefault="001F7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E822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2(0.994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4E97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E450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(0.992-1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B684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8</w:t>
            </w:r>
          </w:p>
        </w:tc>
      </w:tr>
      <w:tr w:rsidR="001F79E3" w14:paraId="7F903446" w14:textId="77777777">
        <w:trPr>
          <w:trHeight w:val="25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37C0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AC21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484C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9(0.195-0.4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6CEB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5F9A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7(0.187-0.4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7896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1F79E3" w14:paraId="346C3CC8" w14:textId="77777777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2502C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A93C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2E4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D884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2CD7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F96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2D095597" w14:textId="77777777">
        <w:trPr>
          <w:trHeight w:val="25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49B2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FE5A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9248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251(66.693-150.6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A72F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8F1D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.525(67.175-15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311A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1F79E3" w14:paraId="7AC1372B" w14:textId="77777777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5497C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10CC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3723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0F4C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5A5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30E8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51DBBD25" w14:textId="77777777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E5C90" w14:textId="1DF722C4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aily </w:t>
            </w:r>
            <w:r w:rsidR="00D953B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E88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2C30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(0.815-1.4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00B8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61D4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5(0.783-1.4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EA06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9</w:t>
            </w:r>
          </w:p>
        </w:tc>
      </w:tr>
      <w:tr w:rsidR="001F79E3" w14:paraId="48D99974" w14:textId="77777777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423B5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CCD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00-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1382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3(0.914-1.4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35D0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38B0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6(0.912-1.4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8CCE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3</w:t>
            </w:r>
          </w:p>
        </w:tc>
      </w:tr>
      <w:tr w:rsidR="001F79E3" w14:paraId="3409807A" w14:textId="77777777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C151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539E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7DC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8EE2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4147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321E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60001C82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29A1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 Consumption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D5E8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0780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8(0.783-2.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9585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E08F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5(0.755-2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B015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0</w:t>
            </w:r>
          </w:p>
        </w:tc>
      </w:tr>
      <w:tr w:rsidR="001F79E3" w14:paraId="0A690A6F" w14:textId="77777777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28B41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5294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CB18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644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CC2B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5D92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386CFF48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2068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28BA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4F25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1(0.554-1.4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2D26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F492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5(0.546-1.4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5F2B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8</w:t>
            </w:r>
          </w:p>
        </w:tc>
      </w:tr>
      <w:tr w:rsidR="001F79E3" w14:paraId="2F5406B6" w14:textId="77777777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301B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44DC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8C08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EBC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4926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2195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6B473DE3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24C9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1C40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9313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3(0.456-1.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185B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4621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4(0.470-1.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3588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7</w:t>
            </w:r>
          </w:p>
        </w:tc>
      </w:tr>
      <w:tr w:rsidR="001F79E3" w14:paraId="52F0F71D" w14:textId="77777777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E1312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E58B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DCFF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F7FF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CBC5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1088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0DA395E5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4E5B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 chron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E1AB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49C6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1(0.463-1.2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0F54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DB6A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5(0.462-1.2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4D7B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1</w:t>
            </w:r>
          </w:p>
        </w:tc>
      </w:tr>
      <w:tr w:rsidR="001F79E3" w14:paraId="6E3588E8" w14:textId="77777777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1794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77B1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A9BB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8(0.372-1.2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3A9D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6B2E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3(0.371-1.2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B45E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0</w:t>
            </w:r>
          </w:p>
        </w:tc>
      </w:tr>
      <w:tr w:rsidR="001F79E3" w14:paraId="72A79D3D" w14:textId="77777777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20BE5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EFAF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F17C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3(0.352-1.7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0B1D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28E6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3(0.360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E838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6</w:t>
            </w:r>
          </w:p>
        </w:tc>
      </w:tr>
      <w:tr w:rsidR="001F79E3" w14:paraId="7171B481" w14:textId="77777777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821E7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4E6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4A5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AB2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9AB9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7F22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33D2BC55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6C01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 med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4C6C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A29D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24(0.649-5.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2FDE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2A17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09(0.653-5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92E5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4</w:t>
            </w:r>
          </w:p>
        </w:tc>
      </w:tr>
      <w:tr w:rsidR="001F79E3" w14:paraId="1FF399AF" w14:textId="77777777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FD9BA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08E0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5C47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ED0D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7AA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09C9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55BFC6E1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B7FC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2C24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3D95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0(0.456-1.2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687C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3793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6(0.445-1.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F0FD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2</w:t>
            </w:r>
          </w:p>
        </w:tc>
      </w:tr>
      <w:tr w:rsidR="001F79E3" w14:paraId="3D8F2F97" w14:textId="77777777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97C8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498A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196C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18AF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DBEB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2BC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52362BF3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17EB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D13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47D8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1(0.378-1.3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F678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3593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8(0.384-1.3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2A0F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0</w:t>
            </w:r>
          </w:p>
        </w:tc>
      </w:tr>
      <w:tr w:rsidR="001F79E3" w14:paraId="4E4FBFEC" w14:textId="77777777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0EBAA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D78D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12CF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6E94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2CA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9E76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6FC7ADC9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2A8A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D32C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134B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6(0.266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0FE9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3CF1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5(0.272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C258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</w:tr>
      <w:tr w:rsidR="001F79E3" w14:paraId="6C2EC06B" w14:textId="77777777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2F5BF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A98C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49FF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A19C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CC18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8C7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4AF0A53E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8A72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piratory disea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508A4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D6D30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7(0.562-1.9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6BE90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D8624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7(0.537-1.92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3F0D5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8</w:t>
            </w:r>
          </w:p>
        </w:tc>
      </w:tr>
      <w:tr w:rsidR="001F79E3" w14:paraId="1E445715" w14:textId="77777777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00A0D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E55F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866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1FFC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F21E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4913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21C2AA88" w14:textId="77777777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CD818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sculoskeletal disease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CEE8A5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63DAF8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0(0.62-1.58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782AC6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B1D8CC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1(0.657-1.62)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7AF0E4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3</w:t>
            </w:r>
          </w:p>
        </w:tc>
      </w:tr>
      <w:tr w:rsidR="001F79E3" w14:paraId="029E9605" w14:textId="77777777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414F1DB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28F3F3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C7906F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A0CC71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73E67F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0283C4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</w:tbl>
    <w:p w14:paraId="18EDDFD6" w14:textId="77777777" w:rsidR="001F79E3" w:rsidRDefault="00000000">
      <w:pPr>
        <w:topLinePunct/>
        <w:jc w:val="left"/>
        <w:rPr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  <w:t>*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 xml:space="preserve"> &lt;0.05;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  <w:t>**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 xml:space="preserve"> &lt;0.01;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  <w:t>***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 xml:space="preserve"> &lt;0.001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914"/>
        <w:gridCol w:w="1116"/>
        <w:gridCol w:w="1661"/>
        <w:gridCol w:w="903"/>
        <w:gridCol w:w="1701"/>
        <w:gridCol w:w="903"/>
      </w:tblGrid>
      <w:tr w:rsidR="001F79E3" w14:paraId="0369CE20" w14:textId="77777777">
        <w:trPr>
          <w:trHeight w:val="25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0DA0D" w14:textId="77777777" w:rsidR="001F79E3" w:rsidRDefault="001F79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AA163D" w14:textId="77777777" w:rsidR="001F79E3" w:rsidRDefault="001F79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4033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g 0-1-mont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B5142" w14:textId="77777777" w:rsidR="001F79E3" w:rsidRDefault="001F7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891E6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g 0-2-mont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5F3B10" w14:textId="77777777" w:rsidR="001F79E3" w:rsidRDefault="001F7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79E3" w14:paraId="71CD7DF6" w14:textId="77777777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15581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E192F3" w14:textId="77777777" w:rsidR="001F79E3" w:rsidRDefault="001F7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CF1BE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6EBD3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5DE5B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14A5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</w:p>
        </w:tc>
      </w:tr>
      <w:tr w:rsidR="001F79E3" w14:paraId="78F5FC7C" w14:textId="77777777">
        <w:trPr>
          <w:trHeight w:val="4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6337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D121B1" w14:textId="77777777" w:rsidR="001F79E3" w:rsidRDefault="001F7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06457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1(0.008-0.8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A3A89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888CB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0(0.008-0.84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8A2D3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1F79E3" w14:paraId="29D2DB1D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408E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eep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6301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0396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8(0.121-3.2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6E3B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B696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8(0.108-3.8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87B6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6</w:t>
            </w:r>
          </w:p>
        </w:tc>
      </w:tr>
      <w:tr w:rsidR="001F79E3" w14:paraId="070C05AF" w14:textId="77777777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9FF5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14B3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-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FC60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(0.190-1.5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C480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4977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7(0.161-1.4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4EAA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2</w:t>
            </w:r>
          </w:p>
        </w:tc>
      </w:tr>
      <w:tr w:rsidR="001F79E3" w14:paraId="4B4EA29E" w14:textId="77777777">
        <w:trPr>
          <w:trHeight w:val="39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B056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3C20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8AC2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2(0.043-0.6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1A49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527A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1(0.043-0.6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FEF5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1F79E3" w14:paraId="2E9E7061" w14:textId="77777777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6D74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0BDC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-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C5AF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9DAD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D5DA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E603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3CE808C7" w14:textId="77777777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A14E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FB4D6" w14:textId="77777777" w:rsidR="001F79E3" w:rsidRDefault="001F7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938F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5(0.946-0.9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ABFD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F1EE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6(0.946-0.9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0945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1F79E3" w14:paraId="31278ADF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58A1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servation time*sleep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F7F5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5883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6(0.972-1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7B51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B310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5(0.969-1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40B0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4</w:t>
            </w:r>
          </w:p>
        </w:tc>
      </w:tr>
      <w:tr w:rsidR="001F79E3" w14:paraId="63074156" w14:textId="77777777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74E80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B54E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-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4D19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8(0.994-1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8BBF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F91C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0(0.995-1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7543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7</w:t>
            </w:r>
          </w:p>
        </w:tc>
      </w:tr>
      <w:tr w:rsidR="001F79E3" w14:paraId="40D3E6C5" w14:textId="77777777">
        <w:trPr>
          <w:trHeight w:val="39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25B48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A73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0669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3(1.019-1.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D694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BC2B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2(1.017-1.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AF4F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1F79E3" w14:paraId="25D95141" w14:textId="77777777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DAE7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2806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-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908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9BC8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32C7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D906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083CFAB9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EE6E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E1AC4" w14:textId="77777777" w:rsidR="001F79E3" w:rsidRDefault="001F7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5B70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(0.992-1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B81F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6260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(0.992-1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D4B4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1</w:t>
            </w:r>
          </w:p>
        </w:tc>
      </w:tr>
      <w:tr w:rsidR="001F79E3" w14:paraId="7304E997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B333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8C50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BAE0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7(0.187-0.4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F3DF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A2D3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2(0.188-0.4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4643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1F79E3" w14:paraId="2BB6DA6B" w14:textId="77777777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49CE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38B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B300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65E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5EA9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5BD9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7B5DD41A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5F3D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7749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F97C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.525(67.175-15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E4A2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F1E5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.005(66.673-153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CED7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1F79E3" w14:paraId="378FCA65" w14:textId="77777777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ED15F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300F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8698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4640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E95D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8555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0056F3EE" w14:textId="77777777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456F7" w14:textId="13E2A27F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aily </w:t>
            </w:r>
            <w:r w:rsidR="00D953B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9062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D66B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5(0.783-1.4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9AFC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93B7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5(0.755-1.4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AF35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1</w:t>
            </w:r>
          </w:p>
        </w:tc>
      </w:tr>
      <w:tr w:rsidR="001F79E3" w14:paraId="5EB00C1B" w14:textId="77777777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8AD55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4E6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00-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19F7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6(0.912-1.4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EF23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00AD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0(0.907-1.4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CBD8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1</w:t>
            </w:r>
          </w:p>
        </w:tc>
      </w:tr>
      <w:tr w:rsidR="001F79E3" w14:paraId="18E0B2AB" w14:textId="77777777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D51C2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6532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194B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28F7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918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DD49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7B0DD922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3047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 Consumption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01C5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CAD1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5(0.755-2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949F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8215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0(0.759-2.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3C37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2</w:t>
            </w:r>
          </w:p>
        </w:tc>
      </w:tr>
      <w:tr w:rsidR="001F79E3" w14:paraId="2FFA3E40" w14:textId="77777777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FDCB2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26F8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C95B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258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4B80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40A4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131CEB01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2E08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CC5F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307D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5(0.546-1.4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0BA0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D0F6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3(0.547-1.4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4EE7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8</w:t>
            </w:r>
          </w:p>
        </w:tc>
      </w:tr>
      <w:tr w:rsidR="001F79E3" w14:paraId="1850467B" w14:textId="77777777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03970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860B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437C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D16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F22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28F4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6FF83B3B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C976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A1A0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5217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4(0.47-1.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1781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819F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1(0.465-1.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8E0E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8</w:t>
            </w:r>
          </w:p>
        </w:tc>
      </w:tr>
      <w:tr w:rsidR="001F79E3" w14:paraId="7AB156C0" w14:textId="77777777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52D50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818A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76AA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47A2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E845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6EC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3AEC1CE8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A062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 chron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9D59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2CA4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5(0.462-1.2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7139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849D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2(0.450-1.2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4EAA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3</w:t>
            </w:r>
          </w:p>
        </w:tc>
      </w:tr>
      <w:tr w:rsidR="001F79E3" w14:paraId="0B09316A" w14:textId="77777777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DC840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7FC2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1CAF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3(0.371-1.2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3912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3C2C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4(0.353-1.2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44F0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8</w:t>
            </w:r>
          </w:p>
        </w:tc>
      </w:tr>
      <w:tr w:rsidR="001F79E3" w14:paraId="21060FF1" w14:textId="77777777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96FDE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598F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A761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3(0.360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0AD2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F09D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6(0.344-1.7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8FC5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5</w:t>
            </w:r>
          </w:p>
        </w:tc>
      </w:tr>
      <w:tr w:rsidR="001F79E3" w14:paraId="3D8B5012" w14:textId="77777777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6513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8392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68B2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53CA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3775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69E7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13302E9D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B858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 med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E4E5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0C96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09(0.653-5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A83A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9695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62(0.658-5.2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B405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1</w:t>
            </w:r>
          </w:p>
        </w:tc>
      </w:tr>
      <w:tr w:rsidR="001F79E3" w14:paraId="72F2E94C" w14:textId="77777777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EAD1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2D1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AB0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76B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56E9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0F56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2F8677A3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CFEF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F562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9D89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6(0.445-1.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6BD0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F44E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2(0.423-1.1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45B1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1</w:t>
            </w:r>
          </w:p>
        </w:tc>
      </w:tr>
      <w:tr w:rsidR="001F79E3" w14:paraId="273B86EA" w14:textId="77777777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8799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6DB3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39BC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BE4E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85F7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1FB1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5A8934C1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390C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1C7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2181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8(0.384-1.3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1E9F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88B0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3(0.381-1.4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9980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3</w:t>
            </w:r>
          </w:p>
        </w:tc>
      </w:tr>
      <w:tr w:rsidR="001F79E3" w14:paraId="7EFF2D19" w14:textId="77777777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9BA83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50AB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8B4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16A2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3278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01E1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40FF50A0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202A2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BBFB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6B889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5(0.272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20636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5000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7(0.265-1.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0335D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4</w:t>
            </w:r>
          </w:p>
        </w:tc>
      </w:tr>
      <w:tr w:rsidR="001F79E3" w14:paraId="68C32A9B" w14:textId="77777777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4DBCD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0FA8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CEB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58153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F192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3E7D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0506B815" w14:textId="77777777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658E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pirato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E1CB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F8CAB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7(0.537-1.9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431FF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ECE1E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6(0.536-1.9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61D81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9</w:t>
            </w:r>
          </w:p>
        </w:tc>
      </w:tr>
      <w:tr w:rsidR="001F79E3" w14:paraId="0C0A2ABB" w14:textId="77777777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14:paraId="6DD0A56A" w14:textId="77777777" w:rsidR="001F79E3" w:rsidRDefault="001F7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66BEA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AD034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63A950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6338D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8803E4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F79E3" w14:paraId="2A5EABB7" w14:textId="7777777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1606CC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sculoskeletal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10FA92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0D956D8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1(0.657-1.62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CE58B37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D1A824A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1(0.661-1.639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052B65" w14:textId="77777777" w:rsidR="001F79E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2</w:t>
            </w:r>
          </w:p>
        </w:tc>
      </w:tr>
    </w:tbl>
    <w:p w14:paraId="0CEE6626" w14:textId="77777777" w:rsidR="001F79E3" w:rsidRDefault="00000000">
      <w:pPr>
        <w:topLinePunct/>
        <w:jc w:val="left"/>
        <w:rPr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  <w:t>*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 xml:space="preserve"> &lt;0.05;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  <w:t>**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 xml:space="preserve"> &lt;0.01;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  <w:t>***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 xml:space="preserve"> &lt;0.001</w:t>
      </w:r>
    </w:p>
    <w:p w14:paraId="30D16B0A" w14:textId="77777777" w:rsidR="001F79E3" w:rsidRDefault="001F79E3">
      <w:pPr>
        <w:rPr>
          <w:rFonts w:ascii="Times New Roman" w:eastAsia="宋体" w:hAnsi="Times New Roman" w:cs="Times New Roman"/>
          <w:sz w:val="18"/>
          <w:szCs w:val="18"/>
        </w:rPr>
      </w:pPr>
    </w:p>
    <w:sectPr w:rsidR="001F79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9F9E80" w14:textId="77777777" w:rsidR="00015012" w:rsidRDefault="00015012" w:rsidP="00D953B4">
      <w:r>
        <w:separator/>
      </w:r>
    </w:p>
  </w:endnote>
  <w:endnote w:type="continuationSeparator" w:id="0">
    <w:p w14:paraId="65EB6582" w14:textId="77777777" w:rsidR="00015012" w:rsidRDefault="00015012" w:rsidP="00D953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9CED02" w14:textId="77777777" w:rsidR="00015012" w:rsidRDefault="00015012" w:rsidP="00D953B4">
      <w:r>
        <w:separator/>
      </w:r>
    </w:p>
  </w:footnote>
  <w:footnote w:type="continuationSeparator" w:id="0">
    <w:p w14:paraId="4F24C43E" w14:textId="77777777" w:rsidR="00015012" w:rsidRDefault="00015012" w:rsidP="00D953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8D1C4780"/>
    <w:multiLevelType w:val="singleLevel"/>
    <w:tmpl w:val="8D1C4780"/>
    <w:lvl w:ilvl="0">
      <w:start w:val="1"/>
      <w:numFmt w:val="decimal"/>
      <w:suff w:val="space"/>
      <w:lvlText w:val="%1)"/>
      <w:lvlJc w:val="left"/>
    </w:lvl>
  </w:abstractNum>
  <w:abstractNum w:abstractNumId="1" w15:restartNumberingAfterBreak="0">
    <w:nsid w:val="97BA6D2C"/>
    <w:multiLevelType w:val="singleLevel"/>
    <w:tmpl w:val="97BA6D2C"/>
    <w:lvl w:ilvl="0">
      <w:start w:val="1"/>
      <w:numFmt w:val="decimal"/>
      <w:suff w:val="space"/>
      <w:lvlText w:val="%1)"/>
      <w:lvlJc w:val="left"/>
    </w:lvl>
  </w:abstractNum>
  <w:abstractNum w:abstractNumId="2" w15:restartNumberingAfterBreak="0">
    <w:nsid w:val="A045A73B"/>
    <w:multiLevelType w:val="singleLevel"/>
    <w:tmpl w:val="A045A73B"/>
    <w:lvl w:ilvl="0">
      <w:start w:val="1"/>
      <w:numFmt w:val="decimal"/>
      <w:suff w:val="space"/>
      <w:lvlText w:val="%1)"/>
      <w:lvlJc w:val="left"/>
    </w:lvl>
  </w:abstractNum>
  <w:abstractNum w:abstractNumId="3" w15:restartNumberingAfterBreak="0">
    <w:nsid w:val="C1105843"/>
    <w:multiLevelType w:val="singleLevel"/>
    <w:tmpl w:val="C1105843"/>
    <w:lvl w:ilvl="0">
      <w:start w:val="1"/>
      <w:numFmt w:val="decimal"/>
      <w:suff w:val="space"/>
      <w:lvlText w:val="%1)"/>
      <w:lvlJc w:val="left"/>
    </w:lvl>
  </w:abstractNum>
  <w:abstractNum w:abstractNumId="4" w15:restartNumberingAfterBreak="0">
    <w:nsid w:val="C525A0A5"/>
    <w:multiLevelType w:val="singleLevel"/>
    <w:tmpl w:val="C525A0A5"/>
    <w:lvl w:ilvl="0">
      <w:start w:val="1"/>
      <w:numFmt w:val="decimal"/>
      <w:suff w:val="space"/>
      <w:lvlText w:val="%1)"/>
      <w:lvlJc w:val="left"/>
    </w:lvl>
  </w:abstractNum>
  <w:abstractNum w:abstractNumId="5" w15:restartNumberingAfterBreak="0">
    <w:nsid w:val="CF36CCFE"/>
    <w:multiLevelType w:val="singleLevel"/>
    <w:tmpl w:val="CF36CCFE"/>
    <w:lvl w:ilvl="0">
      <w:start w:val="1"/>
      <w:numFmt w:val="decimal"/>
      <w:suff w:val="space"/>
      <w:lvlText w:val="%1)"/>
      <w:lvlJc w:val="left"/>
    </w:lvl>
  </w:abstractNum>
  <w:abstractNum w:abstractNumId="6" w15:restartNumberingAfterBreak="0">
    <w:nsid w:val="0B61501C"/>
    <w:multiLevelType w:val="singleLevel"/>
    <w:tmpl w:val="0B61501C"/>
    <w:lvl w:ilvl="0">
      <w:start w:val="1"/>
      <w:numFmt w:val="decimal"/>
      <w:lvlText w:val="%1)"/>
      <w:lvlJc w:val="left"/>
      <w:pPr>
        <w:tabs>
          <w:tab w:val="left" w:pos="312"/>
        </w:tabs>
      </w:pPr>
    </w:lvl>
  </w:abstractNum>
  <w:abstractNum w:abstractNumId="7" w15:restartNumberingAfterBreak="0">
    <w:nsid w:val="74CDFCBF"/>
    <w:multiLevelType w:val="singleLevel"/>
    <w:tmpl w:val="74CDFCBF"/>
    <w:lvl w:ilvl="0">
      <w:start w:val="1"/>
      <w:numFmt w:val="decimal"/>
      <w:lvlText w:val="%1)"/>
      <w:lvlJc w:val="left"/>
      <w:pPr>
        <w:tabs>
          <w:tab w:val="left" w:pos="312"/>
        </w:tabs>
      </w:pPr>
    </w:lvl>
  </w:abstractNum>
  <w:num w:numId="1" w16cid:durableId="991494158">
    <w:abstractNumId w:val="3"/>
  </w:num>
  <w:num w:numId="2" w16cid:durableId="1512716671">
    <w:abstractNumId w:val="7"/>
  </w:num>
  <w:num w:numId="3" w16cid:durableId="1106535093">
    <w:abstractNumId w:val="6"/>
  </w:num>
  <w:num w:numId="4" w16cid:durableId="1156453324">
    <w:abstractNumId w:val="0"/>
  </w:num>
  <w:num w:numId="5" w16cid:durableId="1638802352">
    <w:abstractNumId w:val="4"/>
  </w:num>
  <w:num w:numId="6" w16cid:durableId="27147581">
    <w:abstractNumId w:val="1"/>
  </w:num>
  <w:num w:numId="7" w16cid:durableId="1871186110">
    <w:abstractNumId w:val="5"/>
  </w:num>
  <w:num w:numId="8" w16cid:durableId="7345519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JjOTQxYzhjODMyMDAzZmE0MDJkMWFkNmJlNDkwYTUifQ=="/>
  </w:docVars>
  <w:rsids>
    <w:rsidRoot w:val="025E0C23"/>
    <w:rsid w:val="00015012"/>
    <w:rsid w:val="00103FD4"/>
    <w:rsid w:val="00196FD1"/>
    <w:rsid w:val="001F79E3"/>
    <w:rsid w:val="002B1AA1"/>
    <w:rsid w:val="002F2749"/>
    <w:rsid w:val="0049081C"/>
    <w:rsid w:val="00491A71"/>
    <w:rsid w:val="006044CE"/>
    <w:rsid w:val="0063357B"/>
    <w:rsid w:val="00636BE9"/>
    <w:rsid w:val="00677715"/>
    <w:rsid w:val="007048CA"/>
    <w:rsid w:val="007B742F"/>
    <w:rsid w:val="00876184"/>
    <w:rsid w:val="008F483B"/>
    <w:rsid w:val="009207B7"/>
    <w:rsid w:val="009B4D39"/>
    <w:rsid w:val="009C034E"/>
    <w:rsid w:val="00A3011B"/>
    <w:rsid w:val="00BA485B"/>
    <w:rsid w:val="00D84427"/>
    <w:rsid w:val="00D915FF"/>
    <w:rsid w:val="00D953B4"/>
    <w:rsid w:val="00ED21BE"/>
    <w:rsid w:val="00F95CE4"/>
    <w:rsid w:val="00FE3805"/>
    <w:rsid w:val="025E0C23"/>
    <w:rsid w:val="182A0E16"/>
    <w:rsid w:val="1DDC451B"/>
    <w:rsid w:val="27B91B17"/>
    <w:rsid w:val="2CD74B1F"/>
    <w:rsid w:val="373C1A7A"/>
    <w:rsid w:val="4C472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25EA3F"/>
  <w15:docId w15:val="{FAEB97DB-511E-4841-B270-1034D00F8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link w:val="a6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a4">
    <w:name w:val="页脚 字符"/>
    <w:basedOn w:val="a0"/>
    <w:link w:val="a3"/>
    <w:qFormat/>
    <w:rPr>
      <w:sz w:val="18"/>
      <w:szCs w:val="18"/>
    </w:rPr>
  </w:style>
  <w:style w:type="character" w:customStyle="1" w:styleId="a6">
    <w:name w:val="页眉 字符"/>
    <w:basedOn w:val="a0"/>
    <w:link w:val="a5"/>
    <w:qFormat/>
    <w:rPr>
      <w:sz w:val="18"/>
      <w:szCs w:val="18"/>
    </w:rPr>
  </w:style>
  <w:style w:type="character" w:customStyle="1" w:styleId="font71">
    <w:name w:val="font71"/>
    <w:basedOn w:val="a0"/>
    <w:qFormat/>
    <w:rPr>
      <w:rFonts w:ascii="宋体" w:eastAsia="宋体" w:hAnsi="宋体" w:hint="eastAsia"/>
      <w:color w:val="000000"/>
      <w:sz w:val="18"/>
      <w:szCs w:val="18"/>
      <w:u w:val="none"/>
    </w:rPr>
  </w:style>
  <w:style w:type="character" w:customStyle="1" w:styleId="font81">
    <w:name w:val="font8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91">
    <w:name w:val="font9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101">
    <w:name w:val="font10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61">
    <w:name w:val="font61"/>
    <w:basedOn w:val="a0"/>
    <w:qFormat/>
    <w:rPr>
      <w:rFonts w:ascii="宋体" w:eastAsia="宋体" w:hAnsi="宋体" w:hint="eastAsia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4</Pages>
  <Words>3004</Words>
  <Characters>17128</Characters>
  <Application>Microsoft Office Word</Application>
  <DocSecurity>0</DocSecurity>
  <Lines>142</Lines>
  <Paragraphs>40</Paragraphs>
  <ScaleCrop>false</ScaleCrop>
  <Company/>
  <LinksUpToDate>false</LinksUpToDate>
  <CharactersWithSpaces>20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琼鱼</dc:creator>
  <cp:lastModifiedBy>qiongyu huang</cp:lastModifiedBy>
  <cp:revision>6</cp:revision>
  <dcterms:created xsi:type="dcterms:W3CDTF">2023-10-03T06:23:00Z</dcterms:created>
  <dcterms:modified xsi:type="dcterms:W3CDTF">2024-04-01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33</vt:lpwstr>
  </property>
  <property fmtid="{D5CDD505-2E9C-101B-9397-08002B2CF9AE}" pid="3" name="ICV">
    <vt:lpwstr>9A62034A0D9743CAA40321BF4F2F2FB1_13</vt:lpwstr>
  </property>
</Properties>
</file>